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F75D7" w14:textId="1C7A1CCF" w:rsidR="00F43D52" w:rsidRPr="00CE07AA" w:rsidRDefault="00D628FF" w:rsidP="00CE07AA">
      <w:pPr>
        <w:widowControl/>
        <w:spacing w:line="240" w:lineRule="auto"/>
        <w:jc w:val="left"/>
        <w:rPr>
          <w:b/>
        </w:rPr>
      </w:pPr>
      <w:r>
        <w:rPr>
          <w:b/>
        </w:rPr>
        <w:t xml:space="preserve">Table </w:t>
      </w:r>
      <w:proofErr w:type="spellStart"/>
      <w:r>
        <w:rPr>
          <w:b/>
        </w:rPr>
        <w:t>S</w:t>
      </w:r>
      <w:r w:rsidR="00991971">
        <w:rPr>
          <w:b/>
        </w:rPr>
        <w:t>2</w:t>
      </w:r>
      <w:proofErr w:type="spellEnd"/>
      <w:r w:rsidR="00F43D52" w:rsidRPr="00991444">
        <w:rPr>
          <w:b/>
        </w:rPr>
        <w:t>.</w:t>
      </w:r>
      <w:r w:rsidR="00F43D52" w:rsidRPr="00F970E1">
        <w:t xml:space="preserve"> </w:t>
      </w:r>
      <w:r w:rsidR="00F43D52">
        <w:rPr>
          <w:b/>
        </w:rPr>
        <w:t xml:space="preserve">Restrain conditions </w:t>
      </w:r>
      <w:r w:rsidR="00A7775D">
        <w:rPr>
          <w:b/>
        </w:rPr>
        <w:t>that were tested</w:t>
      </w:r>
      <w:r w:rsidR="00F43D52">
        <w:rPr>
          <w:b/>
        </w:rPr>
        <w:t xml:space="preserve"> in </w:t>
      </w:r>
      <w:r w:rsidR="00A7775D">
        <w:rPr>
          <w:b/>
        </w:rPr>
        <w:t>our MD</w:t>
      </w:r>
      <w:r w:rsidR="00EA42DB">
        <w:rPr>
          <w:b/>
        </w:rPr>
        <w:t xml:space="preserve"> </w:t>
      </w:r>
      <w:r w:rsidR="00F43D52">
        <w:rPr>
          <w:b/>
        </w:rPr>
        <w:t>simulations</w:t>
      </w:r>
      <w:r w:rsidR="00F43D52" w:rsidRPr="00DF00E9">
        <w:rPr>
          <w:b/>
        </w:rPr>
        <w:t>.</w:t>
      </w:r>
    </w:p>
    <w:tbl>
      <w:tblPr>
        <w:tblStyle w:val="PlainTable4"/>
        <w:tblW w:w="9498" w:type="dxa"/>
        <w:jc w:val="center"/>
        <w:tblLook w:val="04A0" w:firstRow="1" w:lastRow="0" w:firstColumn="1" w:lastColumn="0" w:noHBand="0" w:noVBand="1"/>
      </w:tblPr>
      <w:tblGrid>
        <w:gridCol w:w="1697"/>
        <w:gridCol w:w="1016"/>
        <w:gridCol w:w="2674"/>
        <w:gridCol w:w="2551"/>
        <w:gridCol w:w="1560"/>
      </w:tblGrid>
      <w:tr w:rsidR="00817A6D" w:rsidRPr="00DF2B76" w14:paraId="56DCF8BD" w14:textId="77777777" w:rsidTr="00DF2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421FAB1F" w14:textId="718A486E" w:rsidR="00387EB8" w:rsidRPr="00DF2B76" w:rsidRDefault="00387EB8" w:rsidP="00DF2B76">
            <w:pPr>
              <w:spacing w:line="240" w:lineRule="auto"/>
              <w:jc w:val="center"/>
              <w:rPr>
                <w:rFonts w:eastAsiaTheme="minorEastAsia"/>
                <w:b w:val="0"/>
                <w:sz w:val="22"/>
                <w:szCs w:val="22"/>
              </w:rPr>
            </w:pPr>
            <w:r w:rsidRPr="00DF2B76">
              <w:rPr>
                <w:rFonts w:eastAsiaTheme="minorEastAsia" w:hint="eastAsia"/>
                <w:b w:val="0"/>
                <w:sz w:val="22"/>
                <w:szCs w:val="22"/>
              </w:rPr>
              <w:t>R</w:t>
            </w:r>
            <w:r w:rsidRPr="00DF2B76">
              <w:rPr>
                <w:rFonts w:eastAsiaTheme="minorEastAsia"/>
                <w:b w:val="0"/>
                <w:sz w:val="22"/>
                <w:szCs w:val="22"/>
              </w:rPr>
              <w:t>estrain Condition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53F4A0C3" w14:textId="42AD6C95" w:rsidR="00387EB8" w:rsidRPr="00DF2B76" w:rsidRDefault="00387EB8" w:rsidP="00DF2B7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2"/>
                <w:szCs w:val="22"/>
              </w:rPr>
            </w:pPr>
            <w:r w:rsidRPr="00DF2B76">
              <w:rPr>
                <w:rFonts w:eastAsiaTheme="minorEastAsia" w:hint="eastAsia"/>
                <w:b w:val="0"/>
                <w:sz w:val="22"/>
                <w:szCs w:val="22"/>
              </w:rPr>
              <w:t>R</w:t>
            </w:r>
            <w:r w:rsidRPr="00DF2B76">
              <w:rPr>
                <w:rFonts w:eastAsiaTheme="minorEastAsia"/>
                <w:b w:val="0"/>
                <w:sz w:val="22"/>
                <w:szCs w:val="22"/>
              </w:rPr>
              <w:t>estrain Type</w:t>
            </w:r>
          </w:p>
        </w:tc>
        <w:tc>
          <w:tcPr>
            <w:tcW w:w="522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BC90058" w14:textId="54A0C1A8" w:rsidR="00387EB8" w:rsidRPr="00DF2B76" w:rsidRDefault="00387EB8" w:rsidP="00DF2B7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2"/>
                <w:szCs w:val="22"/>
              </w:rPr>
            </w:pPr>
            <w:r w:rsidRPr="00DF2B76">
              <w:rPr>
                <w:rFonts w:eastAsiaTheme="minorEastAsia" w:hint="eastAsia"/>
                <w:b w:val="0"/>
                <w:sz w:val="22"/>
                <w:szCs w:val="22"/>
              </w:rPr>
              <w:t>R</w:t>
            </w:r>
            <w:r w:rsidRPr="00DF2B76">
              <w:rPr>
                <w:rFonts w:eastAsiaTheme="minorEastAsia"/>
                <w:b w:val="0"/>
                <w:sz w:val="22"/>
                <w:szCs w:val="22"/>
              </w:rPr>
              <w:t>estrain Atoms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6E762189" w14:textId="77777777" w:rsidR="00DF2B76" w:rsidRDefault="00387EB8" w:rsidP="00DF2B7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 w:val="0"/>
                <w:sz w:val="22"/>
                <w:szCs w:val="22"/>
              </w:rPr>
            </w:pPr>
            <w:r w:rsidRPr="00DF2B76">
              <w:rPr>
                <w:rFonts w:eastAsiaTheme="minorEastAsia" w:hint="eastAsia"/>
                <w:b w:val="0"/>
                <w:sz w:val="22"/>
                <w:szCs w:val="22"/>
              </w:rPr>
              <w:t>F</w:t>
            </w:r>
            <w:r w:rsidRPr="00DF2B76">
              <w:rPr>
                <w:rFonts w:eastAsiaTheme="minorEastAsia"/>
                <w:b w:val="0"/>
                <w:sz w:val="22"/>
                <w:szCs w:val="22"/>
              </w:rPr>
              <w:t>orce</w:t>
            </w:r>
          </w:p>
          <w:p w14:paraId="091EF655" w14:textId="69F17082" w:rsidR="00387EB8" w:rsidRPr="00DF2B76" w:rsidRDefault="00387EB8" w:rsidP="00DF2B7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2"/>
                <w:szCs w:val="22"/>
              </w:rPr>
            </w:pPr>
            <w:r w:rsidRPr="00DF2B76">
              <w:rPr>
                <w:rFonts w:eastAsiaTheme="minorEastAsia"/>
                <w:b w:val="0"/>
                <w:sz w:val="22"/>
                <w:szCs w:val="22"/>
              </w:rPr>
              <w:t>Constant</w:t>
            </w:r>
          </w:p>
        </w:tc>
      </w:tr>
      <w:tr w:rsidR="00817A6D" w:rsidRPr="00DF2B76" w14:paraId="00173C62" w14:textId="77777777" w:rsidTr="00D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  <w:tcBorders>
              <w:bottom w:val="single" w:sz="4" w:space="0" w:color="auto"/>
            </w:tcBorders>
          </w:tcPr>
          <w:p w14:paraId="465E87D4" w14:textId="113C9FCF" w:rsidR="00387EB8" w:rsidRPr="00DF2B76" w:rsidRDefault="00387EB8" w:rsidP="00DF2B76">
            <w:pPr>
              <w:spacing w:line="240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016" w:type="dxa"/>
            <w:vMerge/>
            <w:tcBorders>
              <w:bottom w:val="single" w:sz="4" w:space="0" w:color="auto"/>
            </w:tcBorders>
          </w:tcPr>
          <w:p w14:paraId="338DAFED" w14:textId="7977CBCE" w:rsidR="00387EB8" w:rsidRPr="00DF2B76" w:rsidRDefault="00387EB8" w:rsidP="00DF2B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</w:tcPr>
          <w:p w14:paraId="5DA2DDC1" w14:textId="3FD278EE" w:rsidR="00387EB8" w:rsidRPr="00DF2B76" w:rsidRDefault="00387EB8" w:rsidP="00DF2B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 w:rsidRPr="00DF2B76">
              <w:rPr>
                <w:rFonts w:eastAsiaTheme="minorEastAsia" w:hint="eastAsia"/>
                <w:sz w:val="22"/>
                <w:szCs w:val="22"/>
              </w:rPr>
              <w:t>T</w:t>
            </w:r>
            <w:r w:rsidRPr="00DF2B76">
              <w:rPr>
                <w:rFonts w:eastAsiaTheme="minorEastAsia"/>
                <w:sz w:val="22"/>
                <w:szCs w:val="22"/>
              </w:rPr>
              <w:t>RPV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C2219F7" w14:textId="320C0AE6" w:rsidR="00387EB8" w:rsidRPr="00DF2B76" w:rsidRDefault="00387EB8" w:rsidP="00DF2B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 w:rsidRPr="00DF2B76">
              <w:rPr>
                <w:rFonts w:eastAsiaTheme="minorEastAsia" w:hint="eastAsia"/>
                <w:sz w:val="22"/>
                <w:szCs w:val="22"/>
              </w:rPr>
              <w:t>T</w:t>
            </w:r>
            <w:r w:rsidRPr="00DF2B76">
              <w:rPr>
                <w:rFonts w:eastAsiaTheme="minorEastAsia"/>
                <w:sz w:val="22"/>
                <w:szCs w:val="22"/>
              </w:rPr>
              <w:t>RPV1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534B054D" w14:textId="77777777" w:rsidR="00387EB8" w:rsidRPr="00DF2B76" w:rsidRDefault="00387EB8" w:rsidP="00DF2B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17A6D" w:rsidRPr="00DF2B76" w14:paraId="44C6356B" w14:textId="77777777" w:rsidTr="00DF2B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single" w:sz="4" w:space="0" w:color="auto"/>
            </w:tcBorders>
            <w:vAlign w:val="center"/>
          </w:tcPr>
          <w:p w14:paraId="1674342D" w14:textId="63D44E28" w:rsidR="00387EB8" w:rsidRPr="00DF2B76" w:rsidRDefault="00387EB8" w:rsidP="00DF2B76">
            <w:pPr>
              <w:spacing w:line="240" w:lineRule="auto"/>
              <w:jc w:val="center"/>
              <w:rPr>
                <w:rFonts w:eastAsiaTheme="minorEastAsia"/>
                <w:b w:val="0"/>
                <w:sz w:val="22"/>
                <w:szCs w:val="22"/>
              </w:rPr>
            </w:pPr>
            <w:r w:rsidRPr="00DF2B76">
              <w:rPr>
                <w:rFonts w:eastAsiaTheme="minorEastAsia" w:hint="eastAsia"/>
                <w:b w:val="0"/>
                <w:sz w:val="22"/>
                <w:szCs w:val="22"/>
              </w:rPr>
              <w:t>R</w:t>
            </w:r>
            <w:r w:rsidRPr="00DF2B76">
              <w:rPr>
                <w:rFonts w:eastAsiaTheme="minorEastAsia"/>
                <w:b w:val="0"/>
                <w:sz w:val="22"/>
                <w:szCs w:val="22"/>
              </w:rPr>
              <w:t xml:space="preserve">estrained </w:t>
            </w:r>
            <w:r w:rsidR="00A7775D">
              <w:rPr>
                <w:rFonts w:eastAsiaTheme="minorEastAsia"/>
                <w:b w:val="0"/>
                <w:sz w:val="22"/>
                <w:szCs w:val="22"/>
              </w:rPr>
              <w:t>Protein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</w:tcBorders>
            <w:vAlign w:val="center"/>
          </w:tcPr>
          <w:p w14:paraId="03025B26" w14:textId="275A0FA1" w:rsidR="00387EB8" w:rsidRPr="00DF2B76" w:rsidRDefault="00387EB8" w:rsidP="00DF2B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</w:rPr>
            </w:pPr>
            <w:r w:rsidRPr="00DF2B76">
              <w:rPr>
                <w:rFonts w:eastAsiaTheme="minorEastAsia" w:hint="eastAsia"/>
                <w:sz w:val="22"/>
                <w:szCs w:val="22"/>
              </w:rPr>
              <w:t>P</w:t>
            </w:r>
            <w:r w:rsidRPr="00DF2B76">
              <w:rPr>
                <w:rFonts w:eastAsiaTheme="minorEastAsia"/>
                <w:sz w:val="22"/>
                <w:szCs w:val="22"/>
              </w:rPr>
              <w:t>osition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</w:tcPr>
          <w:p w14:paraId="0C6F75CD" w14:textId="60144187" w:rsidR="00387EB8" w:rsidRPr="00DF2B76" w:rsidRDefault="00387EB8" w:rsidP="00DF2B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2B76">
              <w:rPr>
                <w:sz w:val="22"/>
                <w:szCs w:val="22"/>
              </w:rPr>
              <w:t>All α-carbo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B06F537" w14:textId="1046B34D" w:rsidR="00387EB8" w:rsidRPr="00DF2B76" w:rsidRDefault="00387EB8" w:rsidP="00DF2B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2B76">
              <w:rPr>
                <w:sz w:val="22"/>
                <w:szCs w:val="22"/>
              </w:rPr>
              <w:t>All α-carbon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D3364E6" w14:textId="77777777" w:rsidR="00DF2B76" w:rsidRDefault="00387EB8" w:rsidP="00DF2B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2B76">
              <w:rPr>
                <w:sz w:val="22"/>
                <w:szCs w:val="22"/>
              </w:rPr>
              <w:t xml:space="preserve">1000 </w:t>
            </w:r>
          </w:p>
          <w:p w14:paraId="44F9F8AF" w14:textId="1E73D808" w:rsidR="00387EB8" w:rsidRPr="00DF2B76" w:rsidRDefault="00387EB8" w:rsidP="00DF2B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2B76">
              <w:rPr>
                <w:sz w:val="22"/>
                <w:szCs w:val="22"/>
              </w:rPr>
              <w:t>kJ mol</w:t>
            </w:r>
            <w:r w:rsidRPr="00DF2B76">
              <w:rPr>
                <w:sz w:val="22"/>
                <w:szCs w:val="22"/>
                <w:vertAlign w:val="superscript"/>
              </w:rPr>
              <w:t>−1</w:t>
            </w:r>
            <w:r w:rsidRPr="00DF2B76">
              <w:rPr>
                <w:sz w:val="22"/>
                <w:szCs w:val="22"/>
              </w:rPr>
              <w:t xml:space="preserve"> nm</w:t>
            </w:r>
            <w:r w:rsidRPr="00DF2B76">
              <w:rPr>
                <w:sz w:val="22"/>
                <w:szCs w:val="22"/>
                <w:vertAlign w:val="superscript"/>
              </w:rPr>
              <w:t>−2</w:t>
            </w:r>
          </w:p>
        </w:tc>
      </w:tr>
      <w:tr w:rsidR="00817A6D" w:rsidRPr="00DF2B76" w14:paraId="7E8177D8" w14:textId="77777777" w:rsidTr="00D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Align w:val="center"/>
          </w:tcPr>
          <w:p w14:paraId="02FC11F5" w14:textId="44D884F5" w:rsidR="00387EB8" w:rsidRPr="00DF2B76" w:rsidRDefault="00387EB8" w:rsidP="00DF2B76">
            <w:pPr>
              <w:spacing w:line="240" w:lineRule="auto"/>
              <w:jc w:val="center"/>
              <w:rPr>
                <w:rFonts w:eastAsiaTheme="minorEastAsia"/>
                <w:b w:val="0"/>
                <w:sz w:val="22"/>
                <w:szCs w:val="22"/>
              </w:rPr>
            </w:pPr>
            <w:r w:rsidRPr="00DF2B76">
              <w:rPr>
                <w:rFonts w:eastAsiaTheme="minorEastAsia" w:hint="eastAsia"/>
                <w:b w:val="0"/>
                <w:sz w:val="22"/>
                <w:szCs w:val="22"/>
              </w:rPr>
              <w:t>F</w:t>
            </w:r>
            <w:r w:rsidRPr="00DF2B76">
              <w:rPr>
                <w:rFonts w:eastAsiaTheme="minorEastAsia"/>
                <w:b w:val="0"/>
                <w:sz w:val="22"/>
                <w:szCs w:val="22"/>
              </w:rPr>
              <w:t>lexible SF</w:t>
            </w:r>
          </w:p>
        </w:tc>
        <w:tc>
          <w:tcPr>
            <w:tcW w:w="1016" w:type="dxa"/>
            <w:vMerge/>
          </w:tcPr>
          <w:p w14:paraId="1B498D71" w14:textId="77777777" w:rsidR="00387EB8" w:rsidRPr="00DF2B76" w:rsidRDefault="00387EB8" w:rsidP="00DF2B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74" w:type="dxa"/>
            <w:vAlign w:val="center"/>
          </w:tcPr>
          <w:p w14:paraId="6FC3ECAF" w14:textId="487A2747" w:rsidR="00387EB8" w:rsidRPr="00DF2B76" w:rsidRDefault="00387EB8" w:rsidP="00DF2B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2B76">
              <w:rPr>
                <w:sz w:val="22"/>
                <w:szCs w:val="22"/>
              </w:rPr>
              <w:t>All α-carbon except SF</w:t>
            </w:r>
            <w:r w:rsidR="00817A6D" w:rsidRPr="00DF2B76">
              <w:rPr>
                <w:sz w:val="22"/>
                <w:szCs w:val="22"/>
              </w:rPr>
              <w:t xml:space="preserve"> </w:t>
            </w:r>
            <w:r w:rsidRPr="00DF2B76">
              <w:rPr>
                <w:sz w:val="22"/>
                <w:szCs w:val="22"/>
              </w:rPr>
              <w:t>(residue 539-542)</w:t>
            </w:r>
          </w:p>
        </w:tc>
        <w:tc>
          <w:tcPr>
            <w:tcW w:w="2551" w:type="dxa"/>
            <w:vAlign w:val="center"/>
          </w:tcPr>
          <w:p w14:paraId="4A5BF51A" w14:textId="48869296" w:rsidR="00387EB8" w:rsidRPr="00DF2B76" w:rsidRDefault="00387EB8" w:rsidP="00DF2B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2B76">
              <w:rPr>
                <w:sz w:val="22"/>
                <w:szCs w:val="22"/>
              </w:rPr>
              <w:t>All α-carbon except SF (residue 643-656)</w:t>
            </w:r>
          </w:p>
        </w:tc>
        <w:tc>
          <w:tcPr>
            <w:tcW w:w="1560" w:type="dxa"/>
            <w:vMerge/>
          </w:tcPr>
          <w:p w14:paraId="44D6C647" w14:textId="77777777" w:rsidR="00387EB8" w:rsidRPr="00DF2B76" w:rsidRDefault="00387EB8" w:rsidP="00DF2B7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17A6D" w:rsidRPr="00DF2B76" w14:paraId="15EB5B9D" w14:textId="77777777" w:rsidTr="00DF2B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Align w:val="center"/>
          </w:tcPr>
          <w:p w14:paraId="47DF8271" w14:textId="07D6E370" w:rsidR="00387EB8" w:rsidRPr="00DF2B76" w:rsidRDefault="00387EB8" w:rsidP="00DF2B76">
            <w:pPr>
              <w:spacing w:line="240" w:lineRule="auto"/>
              <w:jc w:val="center"/>
              <w:rPr>
                <w:rFonts w:eastAsiaTheme="minorEastAsia"/>
                <w:b w:val="0"/>
                <w:sz w:val="22"/>
                <w:szCs w:val="22"/>
              </w:rPr>
            </w:pPr>
            <w:r w:rsidRPr="00DF2B76">
              <w:rPr>
                <w:rFonts w:eastAsiaTheme="minorEastAsia" w:hint="eastAsia"/>
                <w:b w:val="0"/>
                <w:sz w:val="22"/>
                <w:szCs w:val="22"/>
              </w:rPr>
              <w:t>F</w:t>
            </w:r>
            <w:r w:rsidRPr="00DF2B76">
              <w:rPr>
                <w:rFonts w:eastAsiaTheme="minorEastAsia"/>
                <w:b w:val="0"/>
                <w:sz w:val="22"/>
                <w:szCs w:val="22"/>
              </w:rPr>
              <w:t>lexible Pore Helix</w:t>
            </w:r>
          </w:p>
        </w:tc>
        <w:tc>
          <w:tcPr>
            <w:tcW w:w="1016" w:type="dxa"/>
            <w:vMerge/>
          </w:tcPr>
          <w:p w14:paraId="649C1552" w14:textId="77777777" w:rsidR="00387EB8" w:rsidRPr="00DF2B76" w:rsidRDefault="00387EB8" w:rsidP="00DF2B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74" w:type="dxa"/>
            <w:vAlign w:val="center"/>
          </w:tcPr>
          <w:p w14:paraId="3C083FEF" w14:textId="11EC1761" w:rsidR="00387EB8" w:rsidRPr="00DF2B76" w:rsidRDefault="00387EB8" w:rsidP="00DF2B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2B76">
              <w:rPr>
                <w:sz w:val="22"/>
                <w:szCs w:val="22"/>
              </w:rPr>
              <w:t>All α-carbon except SF and pore helix</w:t>
            </w:r>
          </w:p>
          <w:p w14:paraId="52EAD6AF" w14:textId="63DD4E0D" w:rsidR="00387EB8" w:rsidRPr="00DF2B76" w:rsidRDefault="00387EB8" w:rsidP="00DF2B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2B76">
              <w:rPr>
                <w:sz w:val="22"/>
                <w:szCs w:val="22"/>
              </w:rPr>
              <w:t>(</w:t>
            </w:r>
            <w:proofErr w:type="gramStart"/>
            <w:r w:rsidRPr="00DF2B76">
              <w:rPr>
                <w:sz w:val="22"/>
                <w:szCs w:val="22"/>
              </w:rPr>
              <w:t>residue</w:t>
            </w:r>
            <w:proofErr w:type="gramEnd"/>
            <w:r w:rsidRPr="00DF2B76">
              <w:rPr>
                <w:sz w:val="22"/>
                <w:szCs w:val="22"/>
              </w:rPr>
              <w:t xml:space="preserve"> 514-552)</w:t>
            </w:r>
          </w:p>
        </w:tc>
        <w:tc>
          <w:tcPr>
            <w:tcW w:w="2551" w:type="dxa"/>
            <w:vAlign w:val="center"/>
          </w:tcPr>
          <w:p w14:paraId="163AE6FF" w14:textId="3539C719" w:rsidR="00387EB8" w:rsidRPr="00DF2B76" w:rsidRDefault="00387EB8" w:rsidP="00DF2B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2B76">
              <w:rPr>
                <w:sz w:val="22"/>
                <w:szCs w:val="22"/>
              </w:rPr>
              <w:t>All α-carbon except SF and pore helix (residue 600-656)</w:t>
            </w:r>
          </w:p>
        </w:tc>
        <w:tc>
          <w:tcPr>
            <w:tcW w:w="1560" w:type="dxa"/>
            <w:vMerge/>
          </w:tcPr>
          <w:p w14:paraId="6CBC7BEE" w14:textId="77777777" w:rsidR="00387EB8" w:rsidRPr="00DF2B76" w:rsidRDefault="00387EB8" w:rsidP="00DF2B7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17A6D" w:rsidRPr="00DF2B76" w14:paraId="3D9DE19E" w14:textId="77777777" w:rsidTr="00D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bottom w:val="single" w:sz="12" w:space="0" w:color="auto"/>
            </w:tcBorders>
            <w:vAlign w:val="center"/>
          </w:tcPr>
          <w:p w14:paraId="5DD45862" w14:textId="00D0F3FB" w:rsidR="00387EB8" w:rsidRPr="00DF2B76" w:rsidRDefault="00387EB8" w:rsidP="00DF2B76">
            <w:pPr>
              <w:spacing w:line="240" w:lineRule="auto"/>
              <w:jc w:val="center"/>
              <w:rPr>
                <w:rFonts w:eastAsiaTheme="minorEastAsia"/>
                <w:b w:val="0"/>
                <w:sz w:val="22"/>
                <w:szCs w:val="22"/>
              </w:rPr>
            </w:pPr>
            <w:r w:rsidRPr="00DF2B76">
              <w:rPr>
                <w:rFonts w:eastAsiaTheme="minorEastAsia" w:hint="eastAsia"/>
                <w:b w:val="0"/>
                <w:sz w:val="22"/>
                <w:szCs w:val="22"/>
              </w:rPr>
              <w:t>F</w:t>
            </w:r>
            <w:r w:rsidRPr="00DF2B76">
              <w:rPr>
                <w:rFonts w:eastAsiaTheme="minorEastAsia"/>
                <w:b w:val="0"/>
                <w:sz w:val="22"/>
                <w:szCs w:val="22"/>
              </w:rPr>
              <w:t>lexible Loop and Pore Helix</w:t>
            </w:r>
            <w:r w:rsidR="00B472CD">
              <w:rPr>
                <w:rFonts w:eastAsiaTheme="minorEastAsia"/>
                <w:b w:val="0"/>
                <w:sz w:val="22"/>
                <w:szCs w:val="22"/>
              </w:rPr>
              <w:t>*</w:t>
            </w: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</w:tcPr>
          <w:p w14:paraId="364F93A6" w14:textId="77777777" w:rsidR="00387EB8" w:rsidRPr="00DF2B76" w:rsidRDefault="00387EB8" w:rsidP="00DF2B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74" w:type="dxa"/>
            <w:tcBorders>
              <w:bottom w:val="single" w:sz="12" w:space="0" w:color="auto"/>
            </w:tcBorders>
            <w:vAlign w:val="center"/>
          </w:tcPr>
          <w:p w14:paraId="25E01E4C" w14:textId="1D12EAF0" w:rsidR="00387EB8" w:rsidRPr="00DF2B76" w:rsidRDefault="00387EB8" w:rsidP="00DF2B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2B76">
              <w:rPr>
                <w:sz w:val="22"/>
                <w:szCs w:val="22"/>
              </w:rPr>
              <w:t>All α-carbon except loops between the transmembrane helices and pore helix regions (residue 350-378, 405-424, 447-449, 470-475, 514-552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21F71F08" w14:textId="2ABA2779" w:rsidR="00387EB8" w:rsidRPr="00DF2B76" w:rsidRDefault="00387EB8" w:rsidP="00DF2B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2B76">
              <w:rPr>
                <w:sz w:val="22"/>
                <w:szCs w:val="22"/>
              </w:rPr>
              <w:t>All α-carbon except loops between the transmembrane helices and pore helix regions (residue 456-468, 501-510, 533-537, 557-561, 600-656)</w:t>
            </w: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</w:tcPr>
          <w:p w14:paraId="206E2C15" w14:textId="77777777" w:rsidR="00387EB8" w:rsidRPr="00DF2B76" w:rsidRDefault="00387EB8" w:rsidP="00DF2B7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14:paraId="1DBE3A1F" w14:textId="4E2FC18D" w:rsidR="008F4A39" w:rsidRPr="00205BE1" w:rsidRDefault="00B472CD" w:rsidP="00CE07AA">
      <w:r>
        <w:t>* This is the condition for the production simulations.</w:t>
      </w:r>
    </w:p>
    <w:sectPr w:rsidR="008F4A39" w:rsidRPr="00205BE1" w:rsidSect="00DF2B7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0DEBA" w14:textId="77777777" w:rsidR="00F03EAE" w:rsidRDefault="00F03EAE" w:rsidP="00BD3C6A">
      <w:pPr>
        <w:spacing w:line="240" w:lineRule="auto"/>
      </w:pPr>
      <w:r>
        <w:separator/>
      </w:r>
    </w:p>
  </w:endnote>
  <w:endnote w:type="continuationSeparator" w:id="0">
    <w:p w14:paraId="53BEE013" w14:textId="77777777" w:rsidR="00F03EAE" w:rsidRDefault="00F03EAE" w:rsidP="00C36183">
      <w:pPr>
        <w:spacing w:line="240" w:lineRule="auto"/>
      </w:pPr>
      <w:r>
        <w:continuationSeparator/>
      </w:r>
    </w:p>
  </w:endnote>
  <w:endnote w:type="continuationNotice" w:id="1">
    <w:p w14:paraId="145828BA" w14:textId="77777777" w:rsidR="00F03EAE" w:rsidRDefault="00F03EA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19489" w14:textId="174DE0A6" w:rsidR="00727EA3" w:rsidRDefault="00856963">
    <w:pPr>
      <w:pStyle w:val="Footer"/>
      <w:jc w:val="center"/>
    </w:pPr>
    <w:r>
      <w:t>S</w:t>
    </w:r>
    <w:sdt>
      <w:sdtPr>
        <w:id w:val="1378661224"/>
        <w:docPartObj>
          <w:docPartGallery w:val="Page Numbers (Bottom of Page)"/>
          <w:docPartUnique/>
        </w:docPartObj>
      </w:sdtPr>
      <w:sdtContent>
        <w:r w:rsidR="00727EA3">
          <w:fldChar w:fldCharType="begin"/>
        </w:r>
        <w:r w:rsidR="00727EA3">
          <w:instrText>PAGE   \* MERGEFORMAT</w:instrText>
        </w:r>
        <w:r w:rsidR="00727EA3">
          <w:fldChar w:fldCharType="separate"/>
        </w:r>
        <w:r w:rsidR="008F4A39" w:rsidRPr="008F4A39">
          <w:rPr>
            <w:noProof/>
            <w:lang w:val="zh-CN"/>
          </w:rPr>
          <w:t>43</w:t>
        </w:r>
        <w:r w:rsidR="00727EA3">
          <w:fldChar w:fldCharType="end"/>
        </w:r>
      </w:sdtContent>
    </w:sdt>
  </w:p>
  <w:p w14:paraId="0EE44D26" w14:textId="77777777" w:rsidR="00727EA3" w:rsidRDefault="00727E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9555F" w14:textId="77777777" w:rsidR="00F03EAE" w:rsidRDefault="00F03EAE" w:rsidP="00C36183">
      <w:pPr>
        <w:spacing w:line="240" w:lineRule="auto"/>
      </w:pPr>
      <w:r>
        <w:separator/>
      </w:r>
    </w:p>
  </w:footnote>
  <w:footnote w:type="continuationSeparator" w:id="0">
    <w:p w14:paraId="2570B777" w14:textId="77777777" w:rsidR="00F03EAE" w:rsidRDefault="00F03EAE" w:rsidP="00BD3C6A">
      <w:pPr>
        <w:spacing w:line="240" w:lineRule="auto"/>
      </w:pPr>
      <w:r>
        <w:continuationSeparator/>
      </w:r>
    </w:p>
  </w:footnote>
  <w:footnote w:type="continuationNotice" w:id="1">
    <w:p w14:paraId="270F1A21" w14:textId="77777777" w:rsidR="00F03EAE" w:rsidRDefault="00F03EA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7C00F80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930A700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44144532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504852E8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6B0AE7F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02BEB62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4EE082C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A22E2F74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2708C9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A9686D20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6953391"/>
    <w:multiLevelType w:val="hybridMultilevel"/>
    <w:tmpl w:val="9FAC2B6E"/>
    <w:lvl w:ilvl="0" w:tplc="8C04FAFE">
      <w:start w:val="2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8A4062DE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33F6B4DA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A87C420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6B8D658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6FAA2CF4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0E6D7F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5D60126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6268AED4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8C202F5"/>
    <w:multiLevelType w:val="hybridMultilevel"/>
    <w:tmpl w:val="20E681CA"/>
    <w:lvl w:ilvl="0" w:tplc="83C805B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9ADC6B92" w:tentative="1">
      <w:start w:val="1"/>
      <w:numFmt w:val="lowerLetter"/>
      <w:lvlText w:val="%2."/>
      <w:lvlJc w:val="left"/>
      <w:pPr>
        <w:ind w:left="1440" w:hanging="360"/>
      </w:pPr>
    </w:lvl>
    <w:lvl w:ilvl="2" w:tplc="20E699B0" w:tentative="1">
      <w:start w:val="1"/>
      <w:numFmt w:val="lowerRoman"/>
      <w:lvlText w:val="%3."/>
      <w:lvlJc w:val="right"/>
      <w:pPr>
        <w:ind w:left="2160" w:hanging="180"/>
      </w:pPr>
    </w:lvl>
    <w:lvl w:ilvl="3" w:tplc="70783B08" w:tentative="1">
      <w:start w:val="1"/>
      <w:numFmt w:val="decimal"/>
      <w:lvlText w:val="%4."/>
      <w:lvlJc w:val="left"/>
      <w:pPr>
        <w:ind w:left="2880" w:hanging="360"/>
      </w:pPr>
    </w:lvl>
    <w:lvl w:ilvl="4" w:tplc="15FA8492" w:tentative="1">
      <w:start w:val="1"/>
      <w:numFmt w:val="lowerLetter"/>
      <w:lvlText w:val="%5."/>
      <w:lvlJc w:val="left"/>
      <w:pPr>
        <w:ind w:left="3600" w:hanging="360"/>
      </w:pPr>
    </w:lvl>
    <w:lvl w:ilvl="5" w:tplc="3E0CDF2C" w:tentative="1">
      <w:start w:val="1"/>
      <w:numFmt w:val="lowerRoman"/>
      <w:lvlText w:val="%6."/>
      <w:lvlJc w:val="right"/>
      <w:pPr>
        <w:ind w:left="4320" w:hanging="180"/>
      </w:pPr>
    </w:lvl>
    <w:lvl w:ilvl="6" w:tplc="53A2D24A" w:tentative="1">
      <w:start w:val="1"/>
      <w:numFmt w:val="decimal"/>
      <w:lvlText w:val="%7."/>
      <w:lvlJc w:val="left"/>
      <w:pPr>
        <w:ind w:left="5040" w:hanging="360"/>
      </w:pPr>
    </w:lvl>
    <w:lvl w:ilvl="7" w:tplc="0EF2B922" w:tentative="1">
      <w:start w:val="1"/>
      <w:numFmt w:val="lowerLetter"/>
      <w:lvlText w:val="%8."/>
      <w:lvlJc w:val="left"/>
      <w:pPr>
        <w:ind w:left="5760" w:hanging="360"/>
      </w:pPr>
    </w:lvl>
    <w:lvl w:ilvl="8" w:tplc="DC0AEB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815D09"/>
    <w:multiLevelType w:val="hybridMultilevel"/>
    <w:tmpl w:val="B6BE1592"/>
    <w:lvl w:ilvl="0" w:tplc="523421AA">
      <w:start w:val="2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DBD652A8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904E7474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3D66C6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AEA48A2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C1345E24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20E565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1001744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DCA06B1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84812419">
    <w:abstractNumId w:val="8"/>
  </w:num>
  <w:num w:numId="2" w16cid:durableId="1582789683">
    <w:abstractNumId w:val="3"/>
  </w:num>
  <w:num w:numId="3" w16cid:durableId="1167132767">
    <w:abstractNumId w:val="2"/>
  </w:num>
  <w:num w:numId="4" w16cid:durableId="1964730744">
    <w:abstractNumId w:val="1"/>
  </w:num>
  <w:num w:numId="5" w16cid:durableId="746878651">
    <w:abstractNumId w:val="0"/>
  </w:num>
  <w:num w:numId="6" w16cid:durableId="1268194802">
    <w:abstractNumId w:val="9"/>
  </w:num>
  <w:num w:numId="7" w16cid:durableId="938754">
    <w:abstractNumId w:val="7"/>
  </w:num>
  <w:num w:numId="8" w16cid:durableId="895509059">
    <w:abstractNumId w:val="6"/>
  </w:num>
  <w:num w:numId="9" w16cid:durableId="348913824">
    <w:abstractNumId w:val="5"/>
  </w:num>
  <w:num w:numId="10" w16cid:durableId="296109544">
    <w:abstractNumId w:val="4"/>
  </w:num>
  <w:num w:numId="11" w16cid:durableId="1562011061">
    <w:abstractNumId w:val="11"/>
  </w:num>
  <w:num w:numId="12" w16cid:durableId="89394040">
    <w:abstractNumId w:val="10"/>
  </w:num>
  <w:num w:numId="13" w16cid:durableId="200920731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stylePaneFormatFilter w:val="1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xNLUwM7MwNzI3MDFU0lEKTi0uzszPAykwNK8FANTqBt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n Physiology Cop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wt25vwseev0meewpyxsppfaa0xtrxxv2vf&quot;&gt;TRPV_selectivit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FE1BFD"/>
    <w:rsid w:val="00001F2E"/>
    <w:rsid w:val="000065B4"/>
    <w:rsid w:val="00012BA7"/>
    <w:rsid w:val="000159A0"/>
    <w:rsid w:val="00015C86"/>
    <w:rsid w:val="0001724F"/>
    <w:rsid w:val="0002151F"/>
    <w:rsid w:val="00022473"/>
    <w:rsid w:val="00022D39"/>
    <w:rsid w:val="00023F2A"/>
    <w:rsid w:val="00024EF1"/>
    <w:rsid w:val="000270F4"/>
    <w:rsid w:val="00027373"/>
    <w:rsid w:val="00027FB1"/>
    <w:rsid w:val="00032DE9"/>
    <w:rsid w:val="000340AC"/>
    <w:rsid w:val="00036C79"/>
    <w:rsid w:val="00036D14"/>
    <w:rsid w:val="000375F0"/>
    <w:rsid w:val="000402AB"/>
    <w:rsid w:val="00040711"/>
    <w:rsid w:val="00041D8B"/>
    <w:rsid w:val="00041F34"/>
    <w:rsid w:val="00043475"/>
    <w:rsid w:val="0004365B"/>
    <w:rsid w:val="00045236"/>
    <w:rsid w:val="00045A76"/>
    <w:rsid w:val="00045FAB"/>
    <w:rsid w:val="000460FD"/>
    <w:rsid w:val="00051805"/>
    <w:rsid w:val="00052416"/>
    <w:rsid w:val="00054DD2"/>
    <w:rsid w:val="0006095C"/>
    <w:rsid w:val="00064BAB"/>
    <w:rsid w:val="000706A2"/>
    <w:rsid w:val="000714C7"/>
    <w:rsid w:val="00072EB9"/>
    <w:rsid w:val="00073A86"/>
    <w:rsid w:val="000765F9"/>
    <w:rsid w:val="00076919"/>
    <w:rsid w:val="00077633"/>
    <w:rsid w:val="00081E6F"/>
    <w:rsid w:val="0008370D"/>
    <w:rsid w:val="000870D5"/>
    <w:rsid w:val="00087930"/>
    <w:rsid w:val="000910F1"/>
    <w:rsid w:val="000920B4"/>
    <w:rsid w:val="00092602"/>
    <w:rsid w:val="000A0198"/>
    <w:rsid w:val="000B1EA5"/>
    <w:rsid w:val="000B3659"/>
    <w:rsid w:val="000B438C"/>
    <w:rsid w:val="000B6D02"/>
    <w:rsid w:val="000B6E29"/>
    <w:rsid w:val="000B717E"/>
    <w:rsid w:val="000B7B4E"/>
    <w:rsid w:val="000B7CD2"/>
    <w:rsid w:val="000C138B"/>
    <w:rsid w:val="000C35E0"/>
    <w:rsid w:val="000C4BE9"/>
    <w:rsid w:val="000C627B"/>
    <w:rsid w:val="000C6CB0"/>
    <w:rsid w:val="000D034E"/>
    <w:rsid w:val="000D28AC"/>
    <w:rsid w:val="000D3BCE"/>
    <w:rsid w:val="000E1789"/>
    <w:rsid w:val="000E1C89"/>
    <w:rsid w:val="000E700E"/>
    <w:rsid w:val="000F0CED"/>
    <w:rsid w:val="000F2B4D"/>
    <w:rsid w:val="000F3C1B"/>
    <w:rsid w:val="000F3EF8"/>
    <w:rsid w:val="000F55C7"/>
    <w:rsid w:val="00100315"/>
    <w:rsid w:val="0010143E"/>
    <w:rsid w:val="00101720"/>
    <w:rsid w:val="00102BCE"/>
    <w:rsid w:val="00103F6D"/>
    <w:rsid w:val="001055BF"/>
    <w:rsid w:val="001061CC"/>
    <w:rsid w:val="00107716"/>
    <w:rsid w:val="001127DD"/>
    <w:rsid w:val="00113711"/>
    <w:rsid w:val="001154C7"/>
    <w:rsid w:val="00116934"/>
    <w:rsid w:val="0012019C"/>
    <w:rsid w:val="00120509"/>
    <w:rsid w:val="001209CF"/>
    <w:rsid w:val="0012162C"/>
    <w:rsid w:val="00124243"/>
    <w:rsid w:val="00124C01"/>
    <w:rsid w:val="00132B20"/>
    <w:rsid w:val="00134A80"/>
    <w:rsid w:val="00136759"/>
    <w:rsid w:val="0014222A"/>
    <w:rsid w:val="0014361A"/>
    <w:rsid w:val="0015707D"/>
    <w:rsid w:val="0016072E"/>
    <w:rsid w:val="00160A78"/>
    <w:rsid w:val="00161117"/>
    <w:rsid w:val="00162A50"/>
    <w:rsid w:val="00165589"/>
    <w:rsid w:val="00165E5F"/>
    <w:rsid w:val="001705DF"/>
    <w:rsid w:val="00170974"/>
    <w:rsid w:val="00171080"/>
    <w:rsid w:val="00171112"/>
    <w:rsid w:val="0017211B"/>
    <w:rsid w:val="00173013"/>
    <w:rsid w:val="001766AE"/>
    <w:rsid w:val="001767FC"/>
    <w:rsid w:val="00184FDF"/>
    <w:rsid w:val="00186B97"/>
    <w:rsid w:val="00187993"/>
    <w:rsid w:val="00190C8C"/>
    <w:rsid w:val="00191B56"/>
    <w:rsid w:val="001932F8"/>
    <w:rsid w:val="001936BC"/>
    <w:rsid w:val="00195003"/>
    <w:rsid w:val="00195AF2"/>
    <w:rsid w:val="001972D8"/>
    <w:rsid w:val="0019763E"/>
    <w:rsid w:val="001A0761"/>
    <w:rsid w:val="001A26A3"/>
    <w:rsid w:val="001A4E9C"/>
    <w:rsid w:val="001B52DD"/>
    <w:rsid w:val="001B60ED"/>
    <w:rsid w:val="001B7825"/>
    <w:rsid w:val="001B7E50"/>
    <w:rsid w:val="001C6465"/>
    <w:rsid w:val="001C7FFC"/>
    <w:rsid w:val="001D3098"/>
    <w:rsid w:val="001D38DE"/>
    <w:rsid w:val="001D4A8C"/>
    <w:rsid w:val="001D7939"/>
    <w:rsid w:val="001E1B10"/>
    <w:rsid w:val="001E2BF4"/>
    <w:rsid w:val="001E3B3E"/>
    <w:rsid w:val="001E5999"/>
    <w:rsid w:val="001F0D7B"/>
    <w:rsid w:val="001F1D0C"/>
    <w:rsid w:val="001F3F7E"/>
    <w:rsid w:val="001F40A8"/>
    <w:rsid w:val="001F5B84"/>
    <w:rsid w:val="001F628C"/>
    <w:rsid w:val="00200A2C"/>
    <w:rsid w:val="00201862"/>
    <w:rsid w:val="00202875"/>
    <w:rsid w:val="00203CF8"/>
    <w:rsid w:val="0020400F"/>
    <w:rsid w:val="00205BE1"/>
    <w:rsid w:val="00206041"/>
    <w:rsid w:val="002064E0"/>
    <w:rsid w:val="002076D2"/>
    <w:rsid w:val="002103ED"/>
    <w:rsid w:val="00211BFE"/>
    <w:rsid w:val="002124D7"/>
    <w:rsid w:val="0021328F"/>
    <w:rsid w:val="00216424"/>
    <w:rsid w:val="00220237"/>
    <w:rsid w:val="002214F3"/>
    <w:rsid w:val="00221BEE"/>
    <w:rsid w:val="002224AD"/>
    <w:rsid w:val="002232B2"/>
    <w:rsid w:val="002247AF"/>
    <w:rsid w:val="00225A12"/>
    <w:rsid w:val="00226FCB"/>
    <w:rsid w:val="002303AA"/>
    <w:rsid w:val="002308DB"/>
    <w:rsid w:val="0023616D"/>
    <w:rsid w:val="00240323"/>
    <w:rsid w:val="00241796"/>
    <w:rsid w:val="00243716"/>
    <w:rsid w:val="00243CC1"/>
    <w:rsid w:val="00244C42"/>
    <w:rsid w:val="00246248"/>
    <w:rsid w:val="00250841"/>
    <w:rsid w:val="002510B3"/>
    <w:rsid w:val="0025209A"/>
    <w:rsid w:val="00253E04"/>
    <w:rsid w:val="002545AE"/>
    <w:rsid w:val="00254CC6"/>
    <w:rsid w:val="00256B81"/>
    <w:rsid w:val="00257618"/>
    <w:rsid w:val="002612E7"/>
    <w:rsid w:val="0026239E"/>
    <w:rsid w:val="00262717"/>
    <w:rsid w:val="0026330E"/>
    <w:rsid w:val="00263DBE"/>
    <w:rsid w:val="00265D6B"/>
    <w:rsid w:val="00265DF5"/>
    <w:rsid w:val="00266D9F"/>
    <w:rsid w:val="00267654"/>
    <w:rsid w:val="00267824"/>
    <w:rsid w:val="00270F82"/>
    <w:rsid w:val="002714FC"/>
    <w:rsid w:val="00273D78"/>
    <w:rsid w:val="00274889"/>
    <w:rsid w:val="00274C94"/>
    <w:rsid w:val="00274D94"/>
    <w:rsid w:val="00275B4B"/>
    <w:rsid w:val="00280A74"/>
    <w:rsid w:val="00280BFF"/>
    <w:rsid w:val="002839F4"/>
    <w:rsid w:val="00290A18"/>
    <w:rsid w:val="00293D79"/>
    <w:rsid w:val="00293FE5"/>
    <w:rsid w:val="002944B9"/>
    <w:rsid w:val="00295147"/>
    <w:rsid w:val="00295D3F"/>
    <w:rsid w:val="002A0B42"/>
    <w:rsid w:val="002A13F5"/>
    <w:rsid w:val="002A2723"/>
    <w:rsid w:val="002A4723"/>
    <w:rsid w:val="002A5B56"/>
    <w:rsid w:val="002A6FD4"/>
    <w:rsid w:val="002A7301"/>
    <w:rsid w:val="002B3AD9"/>
    <w:rsid w:val="002B44FC"/>
    <w:rsid w:val="002B50C9"/>
    <w:rsid w:val="002B7BB2"/>
    <w:rsid w:val="002C097F"/>
    <w:rsid w:val="002C2073"/>
    <w:rsid w:val="002C2E2D"/>
    <w:rsid w:val="002C2F12"/>
    <w:rsid w:val="002C34FD"/>
    <w:rsid w:val="002C45F6"/>
    <w:rsid w:val="002C64BA"/>
    <w:rsid w:val="002C67A4"/>
    <w:rsid w:val="002C6F2E"/>
    <w:rsid w:val="002C7732"/>
    <w:rsid w:val="002D0057"/>
    <w:rsid w:val="002D1BDA"/>
    <w:rsid w:val="002D2499"/>
    <w:rsid w:val="002D4D83"/>
    <w:rsid w:val="002D5C1B"/>
    <w:rsid w:val="002D7263"/>
    <w:rsid w:val="002D765C"/>
    <w:rsid w:val="002E078B"/>
    <w:rsid w:val="002E21FB"/>
    <w:rsid w:val="002E22B7"/>
    <w:rsid w:val="002E2B31"/>
    <w:rsid w:val="002E3DFC"/>
    <w:rsid w:val="002E3F48"/>
    <w:rsid w:val="002E4961"/>
    <w:rsid w:val="002E5099"/>
    <w:rsid w:val="002F0A1D"/>
    <w:rsid w:val="002F0B52"/>
    <w:rsid w:val="002F7117"/>
    <w:rsid w:val="00300885"/>
    <w:rsid w:val="003013A2"/>
    <w:rsid w:val="00303F7F"/>
    <w:rsid w:val="003058AF"/>
    <w:rsid w:val="00314E77"/>
    <w:rsid w:val="00315F98"/>
    <w:rsid w:val="00316BA6"/>
    <w:rsid w:val="00320519"/>
    <w:rsid w:val="00320A21"/>
    <w:rsid w:val="00322288"/>
    <w:rsid w:val="00322520"/>
    <w:rsid w:val="00323C4F"/>
    <w:rsid w:val="00327D2A"/>
    <w:rsid w:val="00334CD4"/>
    <w:rsid w:val="0033616E"/>
    <w:rsid w:val="00340547"/>
    <w:rsid w:val="003408D7"/>
    <w:rsid w:val="00340AB7"/>
    <w:rsid w:val="00340ABF"/>
    <w:rsid w:val="00340FB8"/>
    <w:rsid w:val="003426E2"/>
    <w:rsid w:val="00343CA8"/>
    <w:rsid w:val="003448DD"/>
    <w:rsid w:val="003454F0"/>
    <w:rsid w:val="00345967"/>
    <w:rsid w:val="00346045"/>
    <w:rsid w:val="00357D1C"/>
    <w:rsid w:val="00360C55"/>
    <w:rsid w:val="00363715"/>
    <w:rsid w:val="00363977"/>
    <w:rsid w:val="003659C1"/>
    <w:rsid w:val="00367432"/>
    <w:rsid w:val="00367929"/>
    <w:rsid w:val="0037379C"/>
    <w:rsid w:val="003737D9"/>
    <w:rsid w:val="00377BC0"/>
    <w:rsid w:val="003833A2"/>
    <w:rsid w:val="00384A8C"/>
    <w:rsid w:val="00387A48"/>
    <w:rsid w:val="00387EB8"/>
    <w:rsid w:val="00390A5D"/>
    <w:rsid w:val="00390B1C"/>
    <w:rsid w:val="00391910"/>
    <w:rsid w:val="00392550"/>
    <w:rsid w:val="00393DCD"/>
    <w:rsid w:val="003951D3"/>
    <w:rsid w:val="003952D3"/>
    <w:rsid w:val="00395644"/>
    <w:rsid w:val="003A00FF"/>
    <w:rsid w:val="003A4CC9"/>
    <w:rsid w:val="003B23BE"/>
    <w:rsid w:val="003B38D7"/>
    <w:rsid w:val="003B496B"/>
    <w:rsid w:val="003B69A7"/>
    <w:rsid w:val="003B7B0D"/>
    <w:rsid w:val="003C275E"/>
    <w:rsid w:val="003C2DC6"/>
    <w:rsid w:val="003C605A"/>
    <w:rsid w:val="003C69BA"/>
    <w:rsid w:val="003D615F"/>
    <w:rsid w:val="003D6494"/>
    <w:rsid w:val="003D66AB"/>
    <w:rsid w:val="003E0ACE"/>
    <w:rsid w:val="003E1B26"/>
    <w:rsid w:val="003E1CAA"/>
    <w:rsid w:val="003E2125"/>
    <w:rsid w:val="003E5BA3"/>
    <w:rsid w:val="003F09A0"/>
    <w:rsid w:val="003F29F2"/>
    <w:rsid w:val="003F3041"/>
    <w:rsid w:val="003F3775"/>
    <w:rsid w:val="003F4517"/>
    <w:rsid w:val="003F4D46"/>
    <w:rsid w:val="003F7FA3"/>
    <w:rsid w:val="00402538"/>
    <w:rsid w:val="00402C68"/>
    <w:rsid w:val="00405C1B"/>
    <w:rsid w:val="0040614F"/>
    <w:rsid w:val="0040757D"/>
    <w:rsid w:val="00410EE8"/>
    <w:rsid w:val="00410FF4"/>
    <w:rsid w:val="00412512"/>
    <w:rsid w:val="00413BA1"/>
    <w:rsid w:val="0041751B"/>
    <w:rsid w:val="00420D54"/>
    <w:rsid w:val="004232F8"/>
    <w:rsid w:val="004245C4"/>
    <w:rsid w:val="00424BC2"/>
    <w:rsid w:val="00425947"/>
    <w:rsid w:val="00427B70"/>
    <w:rsid w:val="00430485"/>
    <w:rsid w:val="00430D9D"/>
    <w:rsid w:val="0043233F"/>
    <w:rsid w:val="00435BA1"/>
    <w:rsid w:val="00440CA7"/>
    <w:rsid w:val="004421F1"/>
    <w:rsid w:val="0044497F"/>
    <w:rsid w:val="004455E8"/>
    <w:rsid w:val="004466E8"/>
    <w:rsid w:val="00450D5D"/>
    <w:rsid w:val="004511B2"/>
    <w:rsid w:val="00454791"/>
    <w:rsid w:val="00455BD0"/>
    <w:rsid w:val="004563E9"/>
    <w:rsid w:val="00457779"/>
    <w:rsid w:val="00460011"/>
    <w:rsid w:val="00460528"/>
    <w:rsid w:val="00460928"/>
    <w:rsid w:val="00462849"/>
    <w:rsid w:val="0046332E"/>
    <w:rsid w:val="00463B61"/>
    <w:rsid w:val="0046492F"/>
    <w:rsid w:val="00467462"/>
    <w:rsid w:val="00471BBB"/>
    <w:rsid w:val="004747EB"/>
    <w:rsid w:val="0047663D"/>
    <w:rsid w:val="004825A3"/>
    <w:rsid w:val="00482D35"/>
    <w:rsid w:val="00484507"/>
    <w:rsid w:val="00485D7D"/>
    <w:rsid w:val="0048795D"/>
    <w:rsid w:val="004906B3"/>
    <w:rsid w:val="004928E8"/>
    <w:rsid w:val="004A10A2"/>
    <w:rsid w:val="004A1868"/>
    <w:rsid w:val="004A3E9A"/>
    <w:rsid w:val="004B3377"/>
    <w:rsid w:val="004B33C1"/>
    <w:rsid w:val="004B46DF"/>
    <w:rsid w:val="004B4802"/>
    <w:rsid w:val="004B4BBA"/>
    <w:rsid w:val="004B5364"/>
    <w:rsid w:val="004B5CAF"/>
    <w:rsid w:val="004B66A7"/>
    <w:rsid w:val="004B7195"/>
    <w:rsid w:val="004B760C"/>
    <w:rsid w:val="004B7EC6"/>
    <w:rsid w:val="004C653A"/>
    <w:rsid w:val="004C7517"/>
    <w:rsid w:val="004C7DCF"/>
    <w:rsid w:val="004D0759"/>
    <w:rsid w:val="004D12D4"/>
    <w:rsid w:val="004D135E"/>
    <w:rsid w:val="004D1D1A"/>
    <w:rsid w:val="004D3B01"/>
    <w:rsid w:val="004D3CA9"/>
    <w:rsid w:val="004D6108"/>
    <w:rsid w:val="004D6113"/>
    <w:rsid w:val="004D6182"/>
    <w:rsid w:val="004D632E"/>
    <w:rsid w:val="004D6E49"/>
    <w:rsid w:val="004D714E"/>
    <w:rsid w:val="004D730B"/>
    <w:rsid w:val="004D787B"/>
    <w:rsid w:val="004D7936"/>
    <w:rsid w:val="004E19DD"/>
    <w:rsid w:val="004E1A7F"/>
    <w:rsid w:val="004E1F5B"/>
    <w:rsid w:val="004E4FCA"/>
    <w:rsid w:val="004E6EC7"/>
    <w:rsid w:val="004E74AC"/>
    <w:rsid w:val="004F01D4"/>
    <w:rsid w:val="004F0D36"/>
    <w:rsid w:val="004F168F"/>
    <w:rsid w:val="004F335F"/>
    <w:rsid w:val="004F4196"/>
    <w:rsid w:val="004F57B2"/>
    <w:rsid w:val="00501BA6"/>
    <w:rsid w:val="00501BED"/>
    <w:rsid w:val="00504C77"/>
    <w:rsid w:val="005066A1"/>
    <w:rsid w:val="005068BC"/>
    <w:rsid w:val="005101E5"/>
    <w:rsid w:val="0051166B"/>
    <w:rsid w:val="00512231"/>
    <w:rsid w:val="0051270C"/>
    <w:rsid w:val="005134E5"/>
    <w:rsid w:val="00520206"/>
    <w:rsid w:val="005215E9"/>
    <w:rsid w:val="00523FAA"/>
    <w:rsid w:val="005248AB"/>
    <w:rsid w:val="00526B53"/>
    <w:rsid w:val="005275FB"/>
    <w:rsid w:val="005277D4"/>
    <w:rsid w:val="005313D5"/>
    <w:rsid w:val="005314AD"/>
    <w:rsid w:val="00532E64"/>
    <w:rsid w:val="005344E9"/>
    <w:rsid w:val="005349CF"/>
    <w:rsid w:val="00534BB7"/>
    <w:rsid w:val="005353D4"/>
    <w:rsid w:val="005362A1"/>
    <w:rsid w:val="0054052C"/>
    <w:rsid w:val="00541648"/>
    <w:rsid w:val="00542313"/>
    <w:rsid w:val="00542DAD"/>
    <w:rsid w:val="0054379F"/>
    <w:rsid w:val="00544D38"/>
    <w:rsid w:val="0055170B"/>
    <w:rsid w:val="00553A2C"/>
    <w:rsid w:val="0055618B"/>
    <w:rsid w:val="0055623D"/>
    <w:rsid w:val="00557D76"/>
    <w:rsid w:val="00561180"/>
    <w:rsid w:val="00561BE9"/>
    <w:rsid w:val="00564D02"/>
    <w:rsid w:val="00567079"/>
    <w:rsid w:val="0057085F"/>
    <w:rsid w:val="00571831"/>
    <w:rsid w:val="00572DF4"/>
    <w:rsid w:val="00574B44"/>
    <w:rsid w:val="00574D27"/>
    <w:rsid w:val="00574F1B"/>
    <w:rsid w:val="00576ECA"/>
    <w:rsid w:val="00577357"/>
    <w:rsid w:val="00582CD0"/>
    <w:rsid w:val="0058496A"/>
    <w:rsid w:val="005868EA"/>
    <w:rsid w:val="00587D4E"/>
    <w:rsid w:val="005901AF"/>
    <w:rsid w:val="00590CEE"/>
    <w:rsid w:val="00594915"/>
    <w:rsid w:val="005963FA"/>
    <w:rsid w:val="005965C4"/>
    <w:rsid w:val="005A0712"/>
    <w:rsid w:val="005A0DDA"/>
    <w:rsid w:val="005A1942"/>
    <w:rsid w:val="005A1C72"/>
    <w:rsid w:val="005A62DE"/>
    <w:rsid w:val="005B05D7"/>
    <w:rsid w:val="005B4D9B"/>
    <w:rsid w:val="005C194A"/>
    <w:rsid w:val="005C1B2E"/>
    <w:rsid w:val="005C1CAC"/>
    <w:rsid w:val="005C601B"/>
    <w:rsid w:val="005C69DE"/>
    <w:rsid w:val="005C6AFE"/>
    <w:rsid w:val="005D0109"/>
    <w:rsid w:val="005D442D"/>
    <w:rsid w:val="005D4D43"/>
    <w:rsid w:val="005D5601"/>
    <w:rsid w:val="005E41A3"/>
    <w:rsid w:val="005E513B"/>
    <w:rsid w:val="005E58C4"/>
    <w:rsid w:val="005E5B0B"/>
    <w:rsid w:val="005F24F2"/>
    <w:rsid w:val="005F5CB4"/>
    <w:rsid w:val="005F65E2"/>
    <w:rsid w:val="005F7068"/>
    <w:rsid w:val="00600120"/>
    <w:rsid w:val="0060043D"/>
    <w:rsid w:val="00601029"/>
    <w:rsid w:val="0060557D"/>
    <w:rsid w:val="0060580B"/>
    <w:rsid w:val="00606B48"/>
    <w:rsid w:val="006070E5"/>
    <w:rsid w:val="0060747D"/>
    <w:rsid w:val="006105D9"/>
    <w:rsid w:val="0061461B"/>
    <w:rsid w:val="00615DF2"/>
    <w:rsid w:val="006169F6"/>
    <w:rsid w:val="00616A1B"/>
    <w:rsid w:val="00616D78"/>
    <w:rsid w:val="006171EF"/>
    <w:rsid w:val="006236C7"/>
    <w:rsid w:val="006249D7"/>
    <w:rsid w:val="00624AD9"/>
    <w:rsid w:val="006255C7"/>
    <w:rsid w:val="00627FCE"/>
    <w:rsid w:val="00631269"/>
    <w:rsid w:val="00632D1A"/>
    <w:rsid w:val="00633778"/>
    <w:rsid w:val="006356C4"/>
    <w:rsid w:val="006365AC"/>
    <w:rsid w:val="00637027"/>
    <w:rsid w:val="00637288"/>
    <w:rsid w:val="0064078F"/>
    <w:rsid w:val="00644606"/>
    <w:rsid w:val="00646EB6"/>
    <w:rsid w:val="00651F31"/>
    <w:rsid w:val="00655E21"/>
    <w:rsid w:val="0066031E"/>
    <w:rsid w:val="00661F17"/>
    <w:rsid w:val="006625CD"/>
    <w:rsid w:val="006659E4"/>
    <w:rsid w:val="0066688F"/>
    <w:rsid w:val="006705D4"/>
    <w:rsid w:val="00673563"/>
    <w:rsid w:val="00674509"/>
    <w:rsid w:val="0067703B"/>
    <w:rsid w:val="0068559B"/>
    <w:rsid w:val="00686410"/>
    <w:rsid w:val="0068775E"/>
    <w:rsid w:val="00690A7A"/>
    <w:rsid w:val="00690CCD"/>
    <w:rsid w:val="006912F6"/>
    <w:rsid w:val="006913A7"/>
    <w:rsid w:val="006921C9"/>
    <w:rsid w:val="006960C3"/>
    <w:rsid w:val="006A06B0"/>
    <w:rsid w:val="006A190D"/>
    <w:rsid w:val="006B03FB"/>
    <w:rsid w:val="006B238A"/>
    <w:rsid w:val="006B4B52"/>
    <w:rsid w:val="006C1AF7"/>
    <w:rsid w:val="006C4056"/>
    <w:rsid w:val="006C56C3"/>
    <w:rsid w:val="006D1035"/>
    <w:rsid w:val="006D127A"/>
    <w:rsid w:val="006D1B0D"/>
    <w:rsid w:val="006D416E"/>
    <w:rsid w:val="006D4441"/>
    <w:rsid w:val="006D4D18"/>
    <w:rsid w:val="006D78B8"/>
    <w:rsid w:val="006E01C9"/>
    <w:rsid w:val="006E07F8"/>
    <w:rsid w:val="006E5E40"/>
    <w:rsid w:val="006E6280"/>
    <w:rsid w:val="006E6511"/>
    <w:rsid w:val="006E6BC5"/>
    <w:rsid w:val="006E6F43"/>
    <w:rsid w:val="006F1B8F"/>
    <w:rsid w:val="006F2815"/>
    <w:rsid w:val="006F3246"/>
    <w:rsid w:val="006F7FE1"/>
    <w:rsid w:val="007012D3"/>
    <w:rsid w:val="00701D3A"/>
    <w:rsid w:val="00702083"/>
    <w:rsid w:val="00706FEE"/>
    <w:rsid w:val="00710DE0"/>
    <w:rsid w:val="0071478B"/>
    <w:rsid w:val="00714F96"/>
    <w:rsid w:val="007166EC"/>
    <w:rsid w:val="0072096C"/>
    <w:rsid w:val="00722ECA"/>
    <w:rsid w:val="00723D02"/>
    <w:rsid w:val="007247A0"/>
    <w:rsid w:val="00724ADB"/>
    <w:rsid w:val="007252A2"/>
    <w:rsid w:val="00725F50"/>
    <w:rsid w:val="007272D2"/>
    <w:rsid w:val="00727EA3"/>
    <w:rsid w:val="0073225A"/>
    <w:rsid w:val="00734288"/>
    <w:rsid w:val="00734A87"/>
    <w:rsid w:val="00736523"/>
    <w:rsid w:val="007377FD"/>
    <w:rsid w:val="00741511"/>
    <w:rsid w:val="00741DE7"/>
    <w:rsid w:val="007430EC"/>
    <w:rsid w:val="007441FC"/>
    <w:rsid w:val="00745B01"/>
    <w:rsid w:val="00750498"/>
    <w:rsid w:val="007507CD"/>
    <w:rsid w:val="007534AC"/>
    <w:rsid w:val="00753C53"/>
    <w:rsid w:val="0075421D"/>
    <w:rsid w:val="00760403"/>
    <w:rsid w:val="007607A5"/>
    <w:rsid w:val="00761BB2"/>
    <w:rsid w:val="007642EA"/>
    <w:rsid w:val="00765B17"/>
    <w:rsid w:val="0076748F"/>
    <w:rsid w:val="00770EF0"/>
    <w:rsid w:val="00775327"/>
    <w:rsid w:val="00776F48"/>
    <w:rsid w:val="007809D8"/>
    <w:rsid w:val="00780C93"/>
    <w:rsid w:val="007810FA"/>
    <w:rsid w:val="00786A0C"/>
    <w:rsid w:val="007875DE"/>
    <w:rsid w:val="00790C9B"/>
    <w:rsid w:val="00790F8D"/>
    <w:rsid w:val="007917F4"/>
    <w:rsid w:val="00791BE3"/>
    <w:rsid w:val="00791F9F"/>
    <w:rsid w:val="00793CF4"/>
    <w:rsid w:val="00794330"/>
    <w:rsid w:val="00794B0D"/>
    <w:rsid w:val="007A6B5F"/>
    <w:rsid w:val="007A6E7D"/>
    <w:rsid w:val="007A70A0"/>
    <w:rsid w:val="007B23DA"/>
    <w:rsid w:val="007B2789"/>
    <w:rsid w:val="007B2BBD"/>
    <w:rsid w:val="007B52F9"/>
    <w:rsid w:val="007B642B"/>
    <w:rsid w:val="007C0D5C"/>
    <w:rsid w:val="007C14DD"/>
    <w:rsid w:val="007C3277"/>
    <w:rsid w:val="007C3318"/>
    <w:rsid w:val="007C43E6"/>
    <w:rsid w:val="007C56F2"/>
    <w:rsid w:val="007C6F05"/>
    <w:rsid w:val="007C7BD4"/>
    <w:rsid w:val="007D19B6"/>
    <w:rsid w:val="007D1E15"/>
    <w:rsid w:val="007D3614"/>
    <w:rsid w:val="007D4B62"/>
    <w:rsid w:val="007D5D9C"/>
    <w:rsid w:val="007E3AED"/>
    <w:rsid w:val="007E6657"/>
    <w:rsid w:val="007E7495"/>
    <w:rsid w:val="007F0FCC"/>
    <w:rsid w:val="007F7694"/>
    <w:rsid w:val="00802D94"/>
    <w:rsid w:val="00803360"/>
    <w:rsid w:val="00804F07"/>
    <w:rsid w:val="00805D01"/>
    <w:rsid w:val="00813359"/>
    <w:rsid w:val="00814603"/>
    <w:rsid w:val="00817A6D"/>
    <w:rsid w:val="0082175A"/>
    <w:rsid w:val="0082381C"/>
    <w:rsid w:val="00824908"/>
    <w:rsid w:val="008252A0"/>
    <w:rsid w:val="008253AA"/>
    <w:rsid w:val="008262E8"/>
    <w:rsid w:val="00826D71"/>
    <w:rsid w:val="00833579"/>
    <w:rsid w:val="00833C53"/>
    <w:rsid w:val="00840DB1"/>
    <w:rsid w:val="008412B2"/>
    <w:rsid w:val="00842510"/>
    <w:rsid w:val="008441D9"/>
    <w:rsid w:val="00846919"/>
    <w:rsid w:val="008470CC"/>
    <w:rsid w:val="00847BC3"/>
    <w:rsid w:val="00847D65"/>
    <w:rsid w:val="00850291"/>
    <w:rsid w:val="0085216A"/>
    <w:rsid w:val="00855F54"/>
    <w:rsid w:val="00856495"/>
    <w:rsid w:val="00856963"/>
    <w:rsid w:val="00857FCE"/>
    <w:rsid w:val="00861634"/>
    <w:rsid w:val="00863526"/>
    <w:rsid w:val="00870FBE"/>
    <w:rsid w:val="00872792"/>
    <w:rsid w:val="00873BC9"/>
    <w:rsid w:val="00874E0A"/>
    <w:rsid w:val="00876E58"/>
    <w:rsid w:val="0088077B"/>
    <w:rsid w:val="0088138C"/>
    <w:rsid w:val="00886788"/>
    <w:rsid w:val="00886867"/>
    <w:rsid w:val="00887A24"/>
    <w:rsid w:val="00887B57"/>
    <w:rsid w:val="00890D10"/>
    <w:rsid w:val="008928D7"/>
    <w:rsid w:val="008930AD"/>
    <w:rsid w:val="0089354D"/>
    <w:rsid w:val="00894288"/>
    <w:rsid w:val="00895160"/>
    <w:rsid w:val="00897400"/>
    <w:rsid w:val="00897EFA"/>
    <w:rsid w:val="008A305D"/>
    <w:rsid w:val="008A520E"/>
    <w:rsid w:val="008A7310"/>
    <w:rsid w:val="008A7664"/>
    <w:rsid w:val="008B0115"/>
    <w:rsid w:val="008B673C"/>
    <w:rsid w:val="008C0B14"/>
    <w:rsid w:val="008C29DD"/>
    <w:rsid w:val="008C4057"/>
    <w:rsid w:val="008C5007"/>
    <w:rsid w:val="008C5CCF"/>
    <w:rsid w:val="008C7EB2"/>
    <w:rsid w:val="008D0765"/>
    <w:rsid w:val="008D1704"/>
    <w:rsid w:val="008D50DC"/>
    <w:rsid w:val="008D65AA"/>
    <w:rsid w:val="008E2BD0"/>
    <w:rsid w:val="008E677B"/>
    <w:rsid w:val="008E6AE6"/>
    <w:rsid w:val="008E72A8"/>
    <w:rsid w:val="008F08D9"/>
    <w:rsid w:val="008F3D64"/>
    <w:rsid w:val="008F4A39"/>
    <w:rsid w:val="008F6FF0"/>
    <w:rsid w:val="0090064E"/>
    <w:rsid w:val="00900AE1"/>
    <w:rsid w:val="00902E4B"/>
    <w:rsid w:val="00903DDE"/>
    <w:rsid w:val="009042EA"/>
    <w:rsid w:val="00906668"/>
    <w:rsid w:val="009147F0"/>
    <w:rsid w:val="00914CE6"/>
    <w:rsid w:val="0092151E"/>
    <w:rsid w:val="00922615"/>
    <w:rsid w:val="00923307"/>
    <w:rsid w:val="00925FF6"/>
    <w:rsid w:val="0092647C"/>
    <w:rsid w:val="00927111"/>
    <w:rsid w:val="009303E3"/>
    <w:rsid w:val="00930C55"/>
    <w:rsid w:val="009325C1"/>
    <w:rsid w:val="00933C1A"/>
    <w:rsid w:val="0093559F"/>
    <w:rsid w:val="009422BA"/>
    <w:rsid w:val="0094395D"/>
    <w:rsid w:val="00947226"/>
    <w:rsid w:val="009512FF"/>
    <w:rsid w:val="00953CB7"/>
    <w:rsid w:val="009547C8"/>
    <w:rsid w:val="0095481E"/>
    <w:rsid w:val="0095573E"/>
    <w:rsid w:val="00955C5E"/>
    <w:rsid w:val="0095652A"/>
    <w:rsid w:val="00960FA6"/>
    <w:rsid w:val="009612B5"/>
    <w:rsid w:val="0096377E"/>
    <w:rsid w:val="00966E63"/>
    <w:rsid w:val="009676C8"/>
    <w:rsid w:val="00971751"/>
    <w:rsid w:val="00975D77"/>
    <w:rsid w:val="00976C30"/>
    <w:rsid w:val="00977873"/>
    <w:rsid w:val="00980A8D"/>
    <w:rsid w:val="009854E9"/>
    <w:rsid w:val="00991444"/>
    <w:rsid w:val="00991971"/>
    <w:rsid w:val="00992A94"/>
    <w:rsid w:val="00993510"/>
    <w:rsid w:val="009A0478"/>
    <w:rsid w:val="009A5F0F"/>
    <w:rsid w:val="009A6C1F"/>
    <w:rsid w:val="009A7812"/>
    <w:rsid w:val="009B2004"/>
    <w:rsid w:val="009B2A52"/>
    <w:rsid w:val="009B3506"/>
    <w:rsid w:val="009B3FDE"/>
    <w:rsid w:val="009B4380"/>
    <w:rsid w:val="009B7557"/>
    <w:rsid w:val="009B7B46"/>
    <w:rsid w:val="009C0378"/>
    <w:rsid w:val="009C159A"/>
    <w:rsid w:val="009C372B"/>
    <w:rsid w:val="009C3C15"/>
    <w:rsid w:val="009C57F5"/>
    <w:rsid w:val="009D0ABC"/>
    <w:rsid w:val="009D1A80"/>
    <w:rsid w:val="009D1DB4"/>
    <w:rsid w:val="009D2DB3"/>
    <w:rsid w:val="009D2F4A"/>
    <w:rsid w:val="009D3655"/>
    <w:rsid w:val="009D44DA"/>
    <w:rsid w:val="009D44DC"/>
    <w:rsid w:val="009D5FDB"/>
    <w:rsid w:val="009D6EF9"/>
    <w:rsid w:val="009E577A"/>
    <w:rsid w:val="009E66BD"/>
    <w:rsid w:val="009F26DA"/>
    <w:rsid w:val="009F3879"/>
    <w:rsid w:val="009F48DF"/>
    <w:rsid w:val="009F7767"/>
    <w:rsid w:val="00A03CBD"/>
    <w:rsid w:val="00A05072"/>
    <w:rsid w:val="00A0752C"/>
    <w:rsid w:val="00A10D42"/>
    <w:rsid w:val="00A11EEA"/>
    <w:rsid w:val="00A156EA"/>
    <w:rsid w:val="00A163DA"/>
    <w:rsid w:val="00A16B16"/>
    <w:rsid w:val="00A174EE"/>
    <w:rsid w:val="00A222DA"/>
    <w:rsid w:val="00A26C8E"/>
    <w:rsid w:val="00A31B63"/>
    <w:rsid w:val="00A33A55"/>
    <w:rsid w:val="00A352EC"/>
    <w:rsid w:val="00A43C81"/>
    <w:rsid w:val="00A44D7D"/>
    <w:rsid w:val="00A4649A"/>
    <w:rsid w:val="00A52852"/>
    <w:rsid w:val="00A52BF0"/>
    <w:rsid w:val="00A52FB6"/>
    <w:rsid w:val="00A559C7"/>
    <w:rsid w:val="00A57224"/>
    <w:rsid w:val="00A57546"/>
    <w:rsid w:val="00A60063"/>
    <w:rsid w:val="00A61D6B"/>
    <w:rsid w:val="00A63272"/>
    <w:rsid w:val="00A63755"/>
    <w:rsid w:val="00A63A9D"/>
    <w:rsid w:val="00A6527A"/>
    <w:rsid w:val="00A706F9"/>
    <w:rsid w:val="00A7182D"/>
    <w:rsid w:val="00A72D45"/>
    <w:rsid w:val="00A72F8A"/>
    <w:rsid w:val="00A73330"/>
    <w:rsid w:val="00A73C70"/>
    <w:rsid w:val="00A752B4"/>
    <w:rsid w:val="00A75F95"/>
    <w:rsid w:val="00A7680A"/>
    <w:rsid w:val="00A76E8E"/>
    <w:rsid w:val="00A776D7"/>
    <w:rsid w:val="00A7775D"/>
    <w:rsid w:val="00A81845"/>
    <w:rsid w:val="00A82A6D"/>
    <w:rsid w:val="00A833B2"/>
    <w:rsid w:val="00A87C7F"/>
    <w:rsid w:val="00A904CD"/>
    <w:rsid w:val="00A937A3"/>
    <w:rsid w:val="00A97D91"/>
    <w:rsid w:val="00AA0763"/>
    <w:rsid w:val="00AA0E63"/>
    <w:rsid w:val="00AA1410"/>
    <w:rsid w:val="00AA1D32"/>
    <w:rsid w:val="00AA3E18"/>
    <w:rsid w:val="00AC2706"/>
    <w:rsid w:val="00AC6932"/>
    <w:rsid w:val="00AC7682"/>
    <w:rsid w:val="00AC784C"/>
    <w:rsid w:val="00AD496B"/>
    <w:rsid w:val="00AD4C19"/>
    <w:rsid w:val="00AD7A90"/>
    <w:rsid w:val="00AD7CEB"/>
    <w:rsid w:val="00AD7D3D"/>
    <w:rsid w:val="00AE11A5"/>
    <w:rsid w:val="00AE557D"/>
    <w:rsid w:val="00AE5B2E"/>
    <w:rsid w:val="00AE69CB"/>
    <w:rsid w:val="00AE6B83"/>
    <w:rsid w:val="00AF040D"/>
    <w:rsid w:val="00AF11A0"/>
    <w:rsid w:val="00AF3900"/>
    <w:rsid w:val="00AF62B4"/>
    <w:rsid w:val="00B033E6"/>
    <w:rsid w:val="00B04694"/>
    <w:rsid w:val="00B066F1"/>
    <w:rsid w:val="00B0687D"/>
    <w:rsid w:val="00B07026"/>
    <w:rsid w:val="00B07B8F"/>
    <w:rsid w:val="00B23E12"/>
    <w:rsid w:val="00B23E63"/>
    <w:rsid w:val="00B244A8"/>
    <w:rsid w:val="00B32742"/>
    <w:rsid w:val="00B3466B"/>
    <w:rsid w:val="00B34D51"/>
    <w:rsid w:val="00B35D36"/>
    <w:rsid w:val="00B40661"/>
    <w:rsid w:val="00B435D8"/>
    <w:rsid w:val="00B44311"/>
    <w:rsid w:val="00B443CD"/>
    <w:rsid w:val="00B44DF0"/>
    <w:rsid w:val="00B44E73"/>
    <w:rsid w:val="00B45D07"/>
    <w:rsid w:val="00B472CD"/>
    <w:rsid w:val="00B47A46"/>
    <w:rsid w:val="00B50230"/>
    <w:rsid w:val="00B51C69"/>
    <w:rsid w:val="00B5640E"/>
    <w:rsid w:val="00B566F5"/>
    <w:rsid w:val="00B56D2B"/>
    <w:rsid w:val="00B616A4"/>
    <w:rsid w:val="00B708AB"/>
    <w:rsid w:val="00B71232"/>
    <w:rsid w:val="00B741F4"/>
    <w:rsid w:val="00B7555B"/>
    <w:rsid w:val="00B75A08"/>
    <w:rsid w:val="00B75EBC"/>
    <w:rsid w:val="00B766B2"/>
    <w:rsid w:val="00B82FDB"/>
    <w:rsid w:val="00B84A25"/>
    <w:rsid w:val="00B84B3D"/>
    <w:rsid w:val="00B850A2"/>
    <w:rsid w:val="00B86683"/>
    <w:rsid w:val="00B9298F"/>
    <w:rsid w:val="00B95287"/>
    <w:rsid w:val="00B970BA"/>
    <w:rsid w:val="00BA0A28"/>
    <w:rsid w:val="00BA10A4"/>
    <w:rsid w:val="00BA48AE"/>
    <w:rsid w:val="00BA55CD"/>
    <w:rsid w:val="00BB22CC"/>
    <w:rsid w:val="00BB6636"/>
    <w:rsid w:val="00BC0730"/>
    <w:rsid w:val="00BC0DBF"/>
    <w:rsid w:val="00BC4B1A"/>
    <w:rsid w:val="00BC53CF"/>
    <w:rsid w:val="00BC5BFA"/>
    <w:rsid w:val="00BD01AE"/>
    <w:rsid w:val="00BD10F0"/>
    <w:rsid w:val="00BD3C6A"/>
    <w:rsid w:val="00BD419B"/>
    <w:rsid w:val="00BD48A4"/>
    <w:rsid w:val="00BD7DAE"/>
    <w:rsid w:val="00BE2205"/>
    <w:rsid w:val="00BE2F05"/>
    <w:rsid w:val="00BE551C"/>
    <w:rsid w:val="00BE721C"/>
    <w:rsid w:val="00BE7EF6"/>
    <w:rsid w:val="00BF2591"/>
    <w:rsid w:val="00BF5851"/>
    <w:rsid w:val="00BF5910"/>
    <w:rsid w:val="00BF65E6"/>
    <w:rsid w:val="00BF6725"/>
    <w:rsid w:val="00BF76B6"/>
    <w:rsid w:val="00BF7AFC"/>
    <w:rsid w:val="00C002C8"/>
    <w:rsid w:val="00C04904"/>
    <w:rsid w:val="00C10A0F"/>
    <w:rsid w:val="00C110C5"/>
    <w:rsid w:val="00C11E9E"/>
    <w:rsid w:val="00C12A53"/>
    <w:rsid w:val="00C12E53"/>
    <w:rsid w:val="00C13556"/>
    <w:rsid w:val="00C15DCB"/>
    <w:rsid w:val="00C17F0A"/>
    <w:rsid w:val="00C2111F"/>
    <w:rsid w:val="00C22B0E"/>
    <w:rsid w:val="00C24DAD"/>
    <w:rsid w:val="00C27586"/>
    <w:rsid w:val="00C27703"/>
    <w:rsid w:val="00C3276C"/>
    <w:rsid w:val="00C33B38"/>
    <w:rsid w:val="00C35C0B"/>
    <w:rsid w:val="00C35D52"/>
    <w:rsid w:val="00C36183"/>
    <w:rsid w:val="00C41E51"/>
    <w:rsid w:val="00C42189"/>
    <w:rsid w:val="00C42F31"/>
    <w:rsid w:val="00C47D8B"/>
    <w:rsid w:val="00C500CB"/>
    <w:rsid w:val="00C50D86"/>
    <w:rsid w:val="00C54B8E"/>
    <w:rsid w:val="00C57780"/>
    <w:rsid w:val="00C60BE1"/>
    <w:rsid w:val="00C611B6"/>
    <w:rsid w:val="00C61846"/>
    <w:rsid w:val="00C64BCF"/>
    <w:rsid w:val="00C64CCA"/>
    <w:rsid w:val="00C65954"/>
    <w:rsid w:val="00C65C17"/>
    <w:rsid w:val="00C72CDE"/>
    <w:rsid w:val="00C730F3"/>
    <w:rsid w:val="00C731AA"/>
    <w:rsid w:val="00C75D0E"/>
    <w:rsid w:val="00C761FF"/>
    <w:rsid w:val="00C76CDC"/>
    <w:rsid w:val="00C774C4"/>
    <w:rsid w:val="00C81FF0"/>
    <w:rsid w:val="00C8313F"/>
    <w:rsid w:val="00C83EC3"/>
    <w:rsid w:val="00C85C0F"/>
    <w:rsid w:val="00C87B26"/>
    <w:rsid w:val="00C945E5"/>
    <w:rsid w:val="00C94E17"/>
    <w:rsid w:val="00C95482"/>
    <w:rsid w:val="00CA0174"/>
    <w:rsid w:val="00CA058D"/>
    <w:rsid w:val="00CA07FB"/>
    <w:rsid w:val="00CA0BFC"/>
    <w:rsid w:val="00CA11D7"/>
    <w:rsid w:val="00CA155D"/>
    <w:rsid w:val="00CA3891"/>
    <w:rsid w:val="00CA44B6"/>
    <w:rsid w:val="00CB20E6"/>
    <w:rsid w:val="00CB2D92"/>
    <w:rsid w:val="00CB36B0"/>
    <w:rsid w:val="00CB3862"/>
    <w:rsid w:val="00CC089C"/>
    <w:rsid w:val="00CC0E39"/>
    <w:rsid w:val="00CC2F41"/>
    <w:rsid w:val="00CC317F"/>
    <w:rsid w:val="00CC3A76"/>
    <w:rsid w:val="00CC3AA2"/>
    <w:rsid w:val="00CC56A2"/>
    <w:rsid w:val="00CC72D8"/>
    <w:rsid w:val="00CD0C45"/>
    <w:rsid w:val="00CD599F"/>
    <w:rsid w:val="00CD6139"/>
    <w:rsid w:val="00CD726D"/>
    <w:rsid w:val="00CE07AA"/>
    <w:rsid w:val="00CE07EB"/>
    <w:rsid w:val="00CE08CC"/>
    <w:rsid w:val="00CE1314"/>
    <w:rsid w:val="00CE350B"/>
    <w:rsid w:val="00CE37AC"/>
    <w:rsid w:val="00CE4283"/>
    <w:rsid w:val="00CF0434"/>
    <w:rsid w:val="00CF1FE6"/>
    <w:rsid w:val="00CF33F9"/>
    <w:rsid w:val="00CF490C"/>
    <w:rsid w:val="00CF5743"/>
    <w:rsid w:val="00CF5D44"/>
    <w:rsid w:val="00CF6857"/>
    <w:rsid w:val="00CF7685"/>
    <w:rsid w:val="00D00160"/>
    <w:rsid w:val="00D042C1"/>
    <w:rsid w:val="00D06090"/>
    <w:rsid w:val="00D07F01"/>
    <w:rsid w:val="00D10928"/>
    <w:rsid w:val="00D10B0B"/>
    <w:rsid w:val="00D13873"/>
    <w:rsid w:val="00D1423A"/>
    <w:rsid w:val="00D14BDA"/>
    <w:rsid w:val="00D16846"/>
    <w:rsid w:val="00D20E92"/>
    <w:rsid w:val="00D216CB"/>
    <w:rsid w:val="00D2305B"/>
    <w:rsid w:val="00D303A5"/>
    <w:rsid w:val="00D30716"/>
    <w:rsid w:val="00D309CA"/>
    <w:rsid w:val="00D32576"/>
    <w:rsid w:val="00D3589C"/>
    <w:rsid w:val="00D3686C"/>
    <w:rsid w:val="00D40E92"/>
    <w:rsid w:val="00D41D23"/>
    <w:rsid w:val="00D428B6"/>
    <w:rsid w:val="00D513F5"/>
    <w:rsid w:val="00D52294"/>
    <w:rsid w:val="00D528C2"/>
    <w:rsid w:val="00D57230"/>
    <w:rsid w:val="00D6077D"/>
    <w:rsid w:val="00D628FF"/>
    <w:rsid w:val="00D652FB"/>
    <w:rsid w:val="00D74B0F"/>
    <w:rsid w:val="00D76FF5"/>
    <w:rsid w:val="00D820B7"/>
    <w:rsid w:val="00D8788E"/>
    <w:rsid w:val="00D90AF4"/>
    <w:rsid w:val="00D92912"/>
    <w:rsid w:val="00D93E92"/>
    <w:rsid w:val="00D94FCF"/>
    <w:rsid w:val="00D973F4"/>
    <w:rsid w:val="00DA21E7"/>
    <w:rsid w:val="00DA2986"/>
    <w:rsid w:val="00DA3C91"/>
    <w:rsid w:val="00DA4E86"/>
    <w:rsid w:val="00DA5066"/>
    <w:rsid w:val="00DA5459"/>
    <w:rsid w:val="00DB591F"/>
    <w:rsid w:val="00DB5FED"/>
    <w:rsid w:val="00DC2040"/>
    <w:rsid w:val="00DC274E"/>
    <w:rsid w:val="00DC4776"/>
    <w:rsid w:val="00DC5044"/>
    <w:rsid w:val="00DC7651"/>
    <w:rsid w:val="00DD0216"/>
    <w:rsid w:val="00DD17F7"/>
    <w:rsid w:val="00DD220A"/>
    <w:rsid w:val="00DD4154"/>
    <w:rsid w:val="00DD5544"/>
    <w:rsid w:val="00DE0589"/>
    <w:rsid w:val="00DE0B9C"/>
    <w:rsid w:val="00DF00E9"/>
    <w:rsid w:val="00DF179A"/>
    <w:rsid w:val="00DF1E0F"/>
    <w:rsid w:val="00DF2B76"/>
    <w:rsid w:val="00DF601D"/>
    <w:rsid w:val="00DF6F08"/>
    <w:rsid w:val="00DF713D"/>
    <w:rsid w:val="00DF71C9"/>
    <w:rsid w:val="00E05ADB"/>
    <w:rsid w:val="00E061E7"/>
    <w:rsid w:val="00E0795B"/>
    <w:rsid w:val="00E12920"/>
    <w:rsid w:val="00E200E6"/>
    <w:rsid w:val="00E228F8"/>
    <w:rsid w:val="00E24F6C"/>
    <w:rsid w:val="00E30D0F"/>
    <w:rsid w:val="00E310CD"/>
    <w:rsid w:val="00E33566"/>
    <w:rsid w:val="00E34D1C"/>
    <w:rsid w:val="00E371D6"/>
    <w:rsid w:val="00E42835"/>
    <w:rsid w:val="00E43327"/>
    <w:rsid w:val="00E43655"/>
    <w:rsid w:val="00E459FC"/>
    <w:rsid w:val="00E50055"/>
    <w:rsid w:val="00E53E65"/>
    <w:rsid w:val="00E5483E"/>
    <w:rsid w:val="00E571C2"/>
    <w:rsid w:val="00E57981"/>
    <w:rsid w:val="00E6302D"/>
    <w:rsid w:val="00E6318C"/>
    <w:rsid w:val="00E637E3"/>
    <w:rsid w:val="00E65F8F"/>
    <w:rsid w:val="00E66CF0"/>
    <w:rsid w:val="00E67416"/>
    <w:rsid w:val="00E7034E"/>
    <w:rsid w:val="00E74CE8"/>
    <w:rsid w:val="00E759B5"/>
    <w:rsid w:val="00E764D1"/>
    <w:rsid w:val="00E8057E"/>
    <w:rsid w:val="00E81276"/>
    <w:rsid w:val="00E81A21"/>
    <w:rsid w:val="00E832F6"/>
    <w:rsid w:val="00E87197"/>
    <w:rsid w:val="00E907F1"/>
    <w:rsid w:val="00E915BB"/>
    <w:rsid w:val="00E933C1"/>
    <w:rsid w:val="00E934D4"/>
    <w:rsid w:val="00E978D0"/>
    <w:rsid w:val="00E97D77"/>
    <w:rsid w:val="00EA0695"/>
    <w:rsid w:val="00EA28E7"/>
    <w:rsid w:val="00EA3659"/>
    <w:rsid w:val="00EA39B5"/>
    <w:rsid w:val="00EA42DB"/>
    <w:rsid w:val="00EA4A06"/>
    <w:rsid w:val="00EA4A3C"/>
    <w:rsid w:val="00EA5BAC"/>
    <w:rsid w:val="00EA79A9"/>
    <w:rsid w:val="00EB0247"/>
    <w:rsid w:val="00EB032D"/>
    <w:rsid w:val="00EB1675"/>
    <w:rsid w:val="00EC3CB0"/>
    <w:rsid w:val="00EC46BD"/>
    <w:rsid w:val="00ED19E6"/>
    <w:rsid w:val="00ED4987"/>
    <w:rsid w:val="00ED77E9"/>
    <w:rsid w:val="00EE08E5"/>
    <w:rsid w:val="00EE29CD"/>
    <w:rsid w:val="00EE3FE7"/>
    <w:rsid w:val="00EE5ECC"/>
    <w:rsid w:val="00EE65D7"/>
    <w:rsid w:val="00EE6CDB"/>
    <w:rsid w:val="00EF1140"/>
    <w:rsid w:val="00EF14EC"/>
    <w:rsid w:val="00EF64BA"/>
    <w:rsid w:val="00F03C75"/>
    <w:rsid w:val="00F03EAE"/>
    <w:rsid w:val="00F04346"/>
    <w:rsid w:val="00F05270"/>
    <w:rsid w:val="00F131FA"/>
    <w:rsid w:val="00F13624"/>
    <w:rsid w:val="00F13771"/>
    <w:rsid w:val="00F237DA"/>
    <w:rsid w:val="00F24C79"/>
    <w:rsid w:val="00F27CF7"/>
    <w:rsid w:val="00F30EC3"/>
    <w:rsid w:val="00F35748"/>
    <w:rsid w:val="00F35C65"/>
    <w:rsid w:val="00F35DD3"/>
    <w:rsid w:val="00F3766C"/>
    <w:rsid w:val="00F37683"/>
    <w:rsid w:val="00F37F99"/>
    <w:rsid w:val="00F40797"/>
    <w:rsid w:val="00F40A12"/>
    <w:rsid w:val="00F41416"/>
    <w:rsid w:val="00F4141E"/>
    <w:rsid w:val="00F43D52"/>
    <w:rsid w:val="00F4504F"/>
    <w:rsid w:val="00F45AB3"/>
    <w:rsid w:val="00F471AF"/>
    <w:rsid w:val="00F4791E"/>
    <w:rsid w:val="00F50673"/>
    <w:rsid w:val="00F518D2"/>
    <w:rsid w:val="00F51E09"/>
    <w:rsid w:val="00F5366F"/>
    <w:rsid w:val="00F57C9F"/>
    <w:rsid w:val="00F611C8"/>
    <w:rsid w:val="00F64614"/>
    <w:rsid w:val="00F65766"/>
    <w:rsid w:val="00F661A8"/>
    <w:rsid w:val="00F66814"/>
    <w:rsid w:val="00F67E16"/>
    <w:rsid w:val="00F70203"/>
    <w:rsid w:val="00F72199"/>
    <w:rsid w:val="00F7496B"/>
    <w:rsid w:val="00F8057D"/>
    <w:rsid w:val="00F81D8A"/>
    <w:rsid w:val="00F83109"/>
    <w:rsid w:val="00F83C9E"/>
    <w:rsid w:val="00F8797E"/>
    <w:rsid w:val="00F92243"/>
    <w:rsid w:val="00F94959"/>
    <w:rsid w:val="00F94B47"/>
    <w:rsid w:val="00F94FE1"/>
    <w:rsid w:val="00F970E1"/>
    <w:rsid w:val="00FA28D2"/>
    <w:rsid w:val="00FA4174"/>
    <w:rsid w:val="00FA4835"/>
    <w:rsid w:val="00FA52F3"/>
    <w:rsid w:val="00FB06A5"/>
    <w:rsid w:val="00FB2346"/>
    <w:rsid w:val="00FB3E9F"/>
    <w:rsid w:val="00FB5377"/>
    <w:rsid w:val="00FB562B"/>
    <w:rsid w:val="00FB5EE2"/>
    <w:rsid w:val="00FC4B66"/>
    <w:rsid w:val="00FC73C8"/>
    <w:rsid w:val="00FD28F6"/>
    <w:rsid w:val="00FD3B94"/>
    <w:rsid w:val="00FD4AA3"/>
    <w:rsid w:val="00FD564D"/>
    <w:rsid w:val="00FD71A1"/>
    <w:rsid w:val="00FE01D4"/>
    <w:rsid w:val="00FE065E"/>
    <w:rsid w:val="00FE0851"/>
    <w:rsid w:val="00FE1BFD"/>
    <w:rsid w:val="00FE48FC"/>
    <w:rsid w:val="00FE4983"/>
    <w:rsid w:val="00FE6D60"/>
    <w:rsid w:val="00FF1D7A"/>
    <w:rsid w:val="00FF3D99"/>
    <w:rsid w:val="00FF4734"/>
    <w:rsid w:val="00FF76FA"/>
    <w:rsid w:val="00FF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559E05E"/>
  <w14:defaultImageDpi w14:val="330"/>
  <w15:chartTrackingRefBased/>
  <w15:docId w15:val="{D3C5384B-34C0-4163-8B78-D16649A63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3C1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0B4"/>
    <w:pPr>
      <w:spacing w:after="240"/>
      <w:outlineLvl w:val="0"/>
    </w:pPr>
    <w:rPr>
      <w:b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49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49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49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49D7"/>
    <w:rPr>
      <w:sz w:val="18"/>
      <w:szCs w:val="18"/>
    </w:rPr>
  </w:style>
  <w:style w:type="table" w:styleId="TableGrid">
    <w:name w:val="Table Grid"/>
    <w:basedOn w:val="TableNormal"/>
    <w:uiPriority w:val="59"/>
    <w:rsid w:val="001055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FReferencesSection">
    <w:name w:val="TF_References_Section"/>
    <w:basedOn w:val="Normal"/>
    <w:rsid w:val="002D765C"/>
    <w:pPr>
      <w:widowControl/>
      <w:spacing w:after="200"/>
      <w:ind w:firstLine="187"/>
    </w:pPr>
    <w:rPr>
      <w:rFonts w:ascii="Times" w:hAnsi="Times" w:cs="Times New Roman"/>
      <w:kern w:val="0"/>
      <w:szCs w:val="20"/>
      <w:lang w:eastAsia="en-US"/>
    </w:rPr>
  </w:style>
  <w:style w:type="paragraph" w:customStyle="1" w:styleId="TAMainText">
    <w:name w:val="TA_Main_Text"/>
    <w:basedOn w:val="Normal"/>
    <w:link w:val="TAMainText0"/>
    <w:rsid w:val="002D765C"/>
    <w:pPr>
      <w:widowControl/>
      <w:ind w:firstLine="202"/>
    </w:pPr>
    <w:rPr>
      <w:rFonts w:ascii="Times" w:hAnsi="Times" w:cs="Times New Roman"/>
      <w:kern w:val="0"/>
      <w:szCs w:val="20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2D765C"/>
    <w:pPr>
      <w:widowControl/>
      <w:spacing w:before="240" w:after="60"/>
      <w:jc w:val="left"/>
      <w:outlineLvl w:val="1"/>
    </w:pPr>
    <w:rPr>
      <w:b/>
      <w:bCs/>
      <w:kern w:val="28"/>
      <w:sz w:val="28"/>
      <w:szCs w:val="32"/>
      <w:lang w:eastAsia="en-US"/>
    </w:rPr>
  </w:style>
  <w:style w:type="character" w:customStyle="1" w:styleId="SubtitleChar">
    <w:name w:val="Subtitle Char"/>
    <w:basedOn w:val="DefaultParagraphFont"/>
    <w:link w:val="Subtitle"/>
    <w:rsid w:val="002D765C"/>
    <w:rPr>
      <w:rFonts w:ascii="Times New Roman" w:hAnsi="Times New Roman"/>
      <w:b/>
      <w:bCs/>
      <w:kern w:val="28"/>
      <w:sz w:val="28"/>
      <w:szCs w:val="32"/>
      <w:lang w:eastAsia="en-US"/>
    </w:rPr>
  </w:style>
  <w:style w:type="character" w:customStyle="1" w:styleId="TAMainText0">
    <w:name w:val="TA_Main_Text 字符"/>
    <w:basedOn w:val="DefaultParagraphFont"/>
    <w:link w:val="TAMainText"/>
    <w:rsid w:val="002D765C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2D765C"/>
    <w:pPr>
      <w:spacing w:line="240" w:lineRule="auto"/>
    </w:pPr>
    <w:rPr>
      <w:rFonts w:ascii="Times" w:hAnsi="Times" w:cs="Times"/>
      <w:noProof/>
      <w:kern w:val="0"/>
      <w:szCs w:val="20"/>
      <w:lang w:eastAsia="en-US"/>
    </w:rPr>
  </w:style>
  <w:style w:type="character" w:customStyle="1" w:styleId="EndNoteBibliography0">
    <w:name w:val="EndNote Bibliography 字符"/>
    <w:basedOn w:val="TAMainText0"/>
    <w:link w:val="EndNoteBibliography"/>
    <w:rsid w:val="002D765C"/>
    <w:rPr>
      <w:rFonts w:ascii="Times" w:eastAsia="Times New Roman" w:hAnsi="Times" w:cs="Times"/>
      <w:noProof/>
      <w:kern w:val="0"/>
      <w:sz w:val="24"/>
      <w:szCs w:val="20"/>
      <w:lang w:eastAsia="en-US"/>
    </w:rPr>
  </w:style>
  <w:style w:type="character" w:styleId="LineNumber">
    <w:name w:val="line number"/>
    <w:uiPriority w:val="99"/>
    <w:unhideWhenUsed/>
    <w:rsid w:val="00CA44B6"/>
    <w:rPr>
      <w:rFonts w:ascii="Times New Roman" w:eastAsia="Arial" w:hAnsi="Times New Roman"/>
    </w:rPr>
  </w:style>
  <w:style w:type="paragraph" w:customStyle="1" w:styleId="BBAuthorName">
    <w:name w:val="BB_Author_Name"/>
    <w:basedOn w:val="Normal"/>
    <w:next w:val="Normal"/>
    <w:rsid w:val="00CA44B6"/>
    <w:pPr>
      <w:widowControl/>
      <w:spacing w:after="240"/>
      <w:jc w:val="center"/>
    </w:pPr>
    <w:rPr>
      <w:rFonts w:ascii="Times" w:hAnsi="Times" w:cs="Times New Roman"/>
      <w:i/>
      <w:kern w:val="0"/>
      <w:szCs w:val="20"/>
      <w:lang w:eastAsia="en-US"/>
    </w:rPr>
  </w:style>
  <w:style w:type="paragraph" w:customStyle="1" w:styleId="BCAuthorAddress">
    <w:name w:val="BC_Author_Address"/>
    <w:basedOn w:val="Normal"/>
    <w:next w:val="Normal"/>
    <w:rsid w:val="00CA44B6"/>
    <w:pPr>
      <w:widowControl/>
      <w:spacing w:after="240"/>
      <w:jc w:val="center"/>
    </w:pPr>
    <w:rPr>
      <w:rFonts w:ascii="Times" w:hAnsi="Times" w:cs="Times New Roman"/>
      <w:kern w:val="0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Normal"/>
    <w:rsid w:val="00CA44B6"/>
    <w:pPr>
      <w:widowControl/>
      <w:spacing w:after="200"/>
    </w:pPr>
    <w:rPr>
      <w:rFonts w:ascii="Times" w:hAnsi="Times" w:cs="Times New Roman"/>
      <w:kern w:val="0"/>
      <w:szCs w:val="20"/>
      <w:lang w:eastAsia="en-US"/>
    </w:rPr>
  </w:style>
  <w:style w:type="character" w:styleId="Hyperlink">
    <w:name w:val="Hyperlink"/>
    <w:uiPriority w:val="99"/>
    <w:rsid w:val="00CA44B6"/>
    <w:rPr>
      <w:color w:val="0000FF"/>
      <w:u w:val="singl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CA44B6"/>
    <w:pPr>
      <w:widowControl/>
      <w:spacing w:before="120" w:after="60"/>
      <w:jc w:val="left"/>
    </w:pPr>
    <w:rPr>
      <w:rFonts w:ascii="Times" w:hAnsi="Times" w:cs="Times New Roman"/>
      <w:b/>
      <w:kern w:val="0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CA44B6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BATitle">
    <w:name w:val="BA_Title"/>
    <w:basedOn w:val="Normal"/>
    <w:next w:val="Normal"/>
    <w:rsid w:val="00CA44B6"/>
    <w:pPr>
      <w:widowControl/>
      <w:spacing w:before="720" w:after="360"/>
      <w:jc w:val="center"/>
    </w:pPr>
    <w:rPr>
      <w:rFonts w:cs="Times New Roman"/>
      <w:kern w:val="0"/>
      <w:sz w:val="44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unhideWhenUsed/>
    <w:rsid w:val="00CA44B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A44B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customStyle="1" w:styleId="VAFigureCaption">
    <w:name w:val="VA_Figure_Caption"/>
    <w:basedOn w:val="Normal"/>
    <w:next w:val="Normal"/>
    <w:rsid w:val="001E2BF4"/>
    <w:pPr>
      <w:widowControl/>
      <w:spacing w:after="200"/>
    </w:pPr>
    <w:rPr>
      <w:rFonts w:ascii="Times" w:eastAsiaTheme="minorEastAsia" w:hAnsi="Times" w:cs="Times New Roman"/>
      <w:kern w:val="0"/>
      <w:szCs w:val="20"/>
      <w:lang w:eastAsia="en-US"/>
    </w:rPr>
  </w:style>
  <w:style w:type="paragraph" w:customStyle="1" w:styleId="BGKeywords">
    <w:name w:val="BG_Keywords"/>
    <w:basedOn w:val="Normal"/>
    <w:rsid w:val="009147F0"/>
    <w:pPr>
      <w:widowControl/>
      <w:spacing w:after="200"/>
    </w:pPr>
    <w:rPr>
      <w:rFonts w:ascii="Times" w:eastAsiaTheme="minorEastAsia" w:hAnsi="Times" w:cs="Times New Roman"/>
      <w:kern w:val="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471BBB"/>
    <w:pPr>
      <w:jc w:val="center"/>
    </w:pPr>
    <w:rPr>
      <w:rFonts w:ascii="Times" w:hAnsi="Times" w:cs="Times"/>
      <w:noProof/>
    </w:rPr>
  </w:style>
  <w:style w:type="character" w:customStyle="1" w:styleId="EndNoteBibliographyTitle0">
    <w:name w:val="EndNote Bibliography Title 字符"/>
    <w:basedOn w:val="TAMainText0"/>
    <w:link w:val="EndNoteBibliographyTitle"/>
    <w:rsid w:val="00471BBB"/>
    <w:rPr>
      <w:rFonts w:ascii="Times" w:eastAsia="Times New Roman" w:hAnsi="Times" w:cs="Times"/>
      <w:noProof/>
      <w:kern w:val="0"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6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88F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88F"/>
    <w:rPr>
      <w:rFonts w:ascii="Times New Roman" w:eastAsia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35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35F"/>
    <w:rPr>
      <w:rFonts w:ascii="Times New Roman" w:eastAsia="Times New Roman" w:hAnsi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14CE6"/>
    <w:rPr>
      <w:color w:val="808080"/>
    </w:rPr>
  </w:style>
  <w:style w:type="paragraph" w:styleId="Revision">
    <w:name w:val="Revision"/>
    <w:hidden/>
    <w:uiPriority w:val="99"/>
    <w:semiHidden/>
    <w:rsid w:val="00814603"/>
    <w:rPr>
      <w:rFonts w:ascii="Times New Roman" w:eastAsia="Times New Roman" w:hAnsi="Times New Roman"/>
      <w:sz w:val="24"/>
    </w:rPr>
  </w:style>
  <w:style w:type="table" w:styleId="ListTable6Colorful">
    <w:name w:val="List Table 6 Colorful"/>
    <w:basedOn w:val="TableNormal"/>
    <w:uiPriority w:val="51"/>
    <w:rsid w:val="00817A6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817A6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">
    <w:name w:val="List Table 2"/>
    <w:basedOn w:val="TableNormal"/>
    <w:uiPriority w:val="47"/>
    <w:rsid w:val="00817A6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920B4"/>
    <w:rPr>
      <w:rFonts w:ascii="Times New Roman" w:eastAsia="Times New Roman" w:hAnsi="Times New Roman"/>
      <w:b/>
      <w:sz w:val="32"/>
      <w:szCs w:val="24"/>
    </w:rPr>
  </w:style>
  <w:style w:type="paragraph" w:styleId="ListParagraph">
    <w:name w:val="List Paragraph"/>
    <w:basedOn w:val="Normal"/>
    <w:uiPriority w:val="34"/>
    <w:qFormat/>
    <w:rsid w:val="00B472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3EE0E5-D078-47C1-A94B-E1BFF62DAE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h</dc:creator>
  <cp:lastModifiedBy>Elissa Hunter</cp:lastModifiedBy>
  <cp:revision>3</cp:revision>
  <cp:lastPrinted>2023-05-21T09:06:00Z</cp:lastPrinted>
  <dcterms:created xsi:type="dcterms:W3CDTF">2023-09-15T15:45:00Z</dcterms:created>
  <dcterms:modified xsi:type="dcterms:W3CDTF">2023-09-15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e6dc82aed5a433752ba13f6ff6bf84dca8f65d958a9912ebeeb10f67891e7b</vt:lpwstr>
  </property>
</Properties>
</file>